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D17E058" w14:textId="6090792D" w:rsidR="00CB4F58" w:rsidRPr="00830A0B" w:rsidRDefault="00CB4F58" w:rsidP="00CB4F58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830A0B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3A19C7" w:rsidRPr="00830A0B">
        <w:rPr>
          <w:rFonts w:ascii="Times New Roman" w:hAnsi="Times New Roman" w:cs="Times New Roman" w:hint="eastAsia"/>
          <w:b/>
          <w:bCs/>
          <w:sz w:val="24"/>
          <w:szCs w:val="24"/>
        </w:rPr>
        <w:t>able</w:t>
      </w:r>
      <w:r w:rsidR="008E5348" w:rsidRPr="00830A0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830A0B">
        <w:rPr>
          <w:rFonts w:ascii="Times New Roman" w:hAnsi="Times New Roman" w:cs="Times New Roman"/>
          <w:b/>
          <w:bCs/>
          <w:sz w:val="24"/>
          <w:szCs w:val="24"/>
        </w:rPr>
        <w:t>S1.</w:t>
      </w:r>
      <w:r w:rsidR="008E5348" w:rsidRPr="00830A0B">
        <w:rPr>
          <w:rFonts w:ascii="Times New Roman" w:hAnsi="Times New Roman" w:cs="Times New Roman"/>
          <w:sz w:val="24"/>
          <w:szCs w:val="24"/>
        </w:rPr>
        <w:t xml:space="preserve"> </w:t>
      </w:r>
      <w:r w:rsidRPr="00830A0B">
        <w:rPr>
          <w:rFonts w:ascii="Times New Roman" w:hAnsi="Times New Roman" w:cs="Times New Roman"/>
          <w:sz w:val="24"/>
          <w:szCs w:val="24"/>
        </w:rPr>
        <w:t>Detailed</w:t>
      </w:r>
      <w:r w:rsidR="008E5348" w:rsidRPr="00830A0B">
        <w:rPr>
          <w:rFonts w:ascii="Times New Roman" w:hAnsi="Times New Roman" w:cs="Times New Roman"/>
          <w:sz w:val="24"/>
          <w:szCs w:val="24"/>
        </w:rPr>
        <w:t xml:space="preserve"> </w:t>
      </w:r>
      <w:r w:rsidRPr="00830A0B">
        <w:rPr>
          <w:rFonts w:ascii="Times New Roman" w:hAnsi="Times New Roman" w:cs="Times New Roman"/>
          <w:sz w:val="24"/>
          <w:szCs w:val="24"/>
        </w:rPr>
        <w:t>information</w:t>
      </w:r>
      <w:r w:rsidR="008E5348" w:rsidRPr="00830A0B">
        <w:rPr>
          <w:rFonts w:ascii="Times New Roman" w:hAnsi="Times New Roman" w:cs="Times New Roman"/>
          <w:sz w:val="24"/>
          <w:szCs w:val="24"/>
        </w:rPr>
        <w:t xml:space="preserve"> </w:t>
      </w:r>
      <w:r w:rsidRPr="00830A0B">
        <w:rPr>
          <w:rFonts w:ascii="Times New Roman" w:hAnsi="Times New Roman" w:cs="Times New Roman"/>
          <w:sz w:val="24"/>
          <w:szCs w:val="24"/>
        </w:rPr>
        <w:t>of</w:t>
      </w:r>
      <w:r w:rsidR="008E5348" w:rsidRPr="00830A0B">
        <w:rPr>
          <w:rFonts w:ascii="Times New Roman" w:hAnsi="Times New Roman" w:cs="Times New Roman"/>
          <w:sz w:val="24"/>
          <w:szCs w:val="24"/>
        </w:rPr>
        <w:t xml:space="preserve"> </w:t>
      </w:r>
      <w:r w:rsidRPr="00830A0B">
        <w:rPr>
          <w:rFonts w:ascii="Times New Roman" w:hAnsi="Times New Roman" w:cs="Times New Roman"/>
          <w:sz w:val="24"/>
          <w:szCs w:val="24"/>
        </w:rPr>
        <w:t>material,</w:t>
      </w:r>
      <w:r w:rsidR="008E5348" w:rsidRPr="00830A0B">
        <w:rPr>
          <w:rFonts w:ascii="Times New Roman" w:hAnsi="Times New Roman" w:cs="Times New Roman"/>
          <w:sz w:val="24"/>
          <w:szCs w:val="24"/>
        </w:rPr>
        <w:t xml:space="preserve"> </w:t>
      </w:r>
      <w:r w:rsidRPr="00830A0B">
        <w:rPr>
          <w:rFonts w:ascii="Times New Roman" w:hAnsi="Times New Roman" w:cs="Times New Roman"/>
          <w:sz w:val="24"/>
          <w:szCs w:val="24"/>
        </w:rPr>
        <w:t>voucher</w:t>
      </w:r>
      <w:r w:rsidR="008E5348" w:rsidRPr="00830A0B">
        <w:rPr>
          <w:rFonts w:ascii="Times New Roman" w:hAnsi="Times New Roman" w:cs="Times New Roman"/>
          <w:sz w:val="24"/>
          <w:szCs w:val="24"/>
        </w:rPr>
        <w:t xml:space="preserve"> </w:t>
      </w:r>
      <w:r w:rsidRPr="00830A0B">
        <w:rPr>
          <w:rFonts w:ascii="Times New Roman" w:hAnsi="Times New Roman" w:cs="Times New Roman"/>
          <w:sz w:val="24"/>
          <w:szCs w:val="24"/>
        </w:rPr>
        <w:t>and</w:t>
      </w:r>
      <w:r w:rsidR="008E5348" w:rsidRPr="00830A0B">
        <w:rPr>
          <w:rFonts w:ascii="Times New Roman" w:hAnsi="Times New Roman" w:cs="Times New Roman"/>
          <w:sz w:val="24"/>
          <w:szCs w:val="24"/>
        </w:rPr>
        <w:t xml:space="preserve"> </w:t>
      </w:r>
      <w:r w:rsidRPr="00830A0B">
        <w:rPr>
          <w:rFonts w:ascii="Times New Roman" w:hAnsi="Times New Roman" w:cs="Times New Roman"/>
          <w:sz w:val="24"/>
          <w:szCs w:val="24"/>
        </w:rPr>
        <w:t>GenBank</w:t>
      </w:r>
      <w:r w:rsidR="008E5348" w:rsidRPr="00830A0B">
        <w:rPr>
          <w:rFonts w:ascii="Times New Roman" w:hAnsi="Times New Roman" w:cs="Times New Roman"/>
          <w:sz w:val="24"/>
          <w:szCs w:val="24"/>
        </w:rPr>
        <w:t xml:space="preserve"> </w:t>
      </w:r>
      <w:r w:rsidRPr="00830A0B">
        <w:rPr>
          <w:rFonts w:ascii="Times New Roman" w:hAnsi="Times New Roman" w:cs="Times New Roman"/>
          <w:sz w:val="24"/>
          <w:szCs w:val="24"/>
        </w:rPr>
        <w:t>accession</w:t>
      </w:r>
      <w:r w:rsidR="008E5348" w:rsidRPr="00830A0B">
        <w:rPr>
          <w:rFonts w:ascii="Times New Roman" w:hAnsi="Times New Roman" w:cs="Times New Roman"/>
          <w:sz w:val="24"/>
          <w:szCs w:val="24"/>
        </w:rPr>
        <w:t xml:space="preserve"> </w:t>
      </w:r>
      <w:r w:rsidRPr="00830A0B">
        <w:rPr>
          <w:rFonts w:ascii="Times New Roman" w:hAnsi="Times New Roman" w:cs="Times New Roman"/>
          <w:sz w:val="24"/>
          <w:szCs w:val="24"/>
        </w:rPr>
        <w:t>numbers</w:t>
      </w:r>
      <w:r w:rsidRPr="00830A0B">
        <w:rPr>
          <w:rFonts w:ascii="Times New Roman" w:hAnsi="Times New Roman" w:cs="Times New Roman"/>
          <w:kern w:val="0"/>
          <w:sz w:val="24"/>
          <w:szCs w:val="24"/>
        </w:rPr>
        <w:t>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267"/>
        <w:gridCol w:w="1135"/>
        <w:gridCol w:w="993"/>
        <w:gridCol w:w="992"/>
        <w:gridCol w:w="992"/>
        <w:gridCol w:w="993"/>
        <w:gridCol w:w="934"/>
      </w:tblGrid>
      <w:tr w:rsidR="00CF4B5D" w:rsidRPr="00830A0B" w14:paraId="05F1E493" w14:textId="77777777" w:rsidTr="00BE375F">
        <w:trPr>
          <w:trHeight w:val="300"/>
          <w:tblHeader/>
        </w:trPr>
        <w:tc>
          <w:tcPr>
            <w:tcW w:w="13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064F82" w14:textId="77777777" w:rsidR="00FF5C2E" w:rsidRPr="00830A0B" w:rsidRDefault="00FF5C2E" w:rsidP="00FF5C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Taxa</w:t>
            </w:r>
          </w:p>
        </w:tc>
        <w:tc>
          <w:tcPr>
            <w:tcW w:w="6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90ED67" w14:textId="1DB9F3BD" w:rsidR="00FF5C2E" w:rsidRPr="00830A0B" w:rsidRDefault="00FF5C2E" w:rsidP="00FF5C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Voucher</w:t>
            </w:r>
          </w:p>
        </w:tc>
        <w:tc>
          <w:tcPr>
            <w:tcW w:w="5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F20D79" w14:textId="24E6384C" w:rsidR="00FF5C2E" w:rsidRPr="00830A0B" w:rsidRDefault="00FF5C2E" w:rsidP="00FF5C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rITS</w:t>
            </w:r>
            <w:proofErr w:type="spellEnd"/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FBAF2D" w14:textId="77777777" w:rsidR="00FF5C2E" w:rsidRPr="00830A0B" w:rsidRDefault="00FF5C2E" w:rsidP="00FF5C2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proofErr w:type="spellStart"/>
            <w:r w:rsidRPr="00830A0B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mat</w:t>
            </w: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K</w:t>
            </w:r>
            <w:proofErr w:type="spellEnd"/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7C317C" w14:textId="0184ABFC" w:rsidR="00FF5C2E" w:rsidRPr="00830A0B" w:rsidRDefault="00FF5C2E" w:rsidP="00FF5C2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proofErr w:type="spellStart"/>
            <w:r w:rsidRPr="00830A0B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psb</w:t>
            </w: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</w:t>
            </w:r>
            <w:proofErr w:type="spellEnd"/>
            <w:r w:rsidR="00CA02CD" w:rsidRPr="00CA02CD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–</w:t>
            </w:r>
            <w:proofErr w:type="spellStart"/>
            <w:r w:rsidRPr="00830A0B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trn</w:t>
            </w: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H</w:t>
            </w:r>
            <w:proofErr w:type="spellEnd"/>
          </w:p>
        </w:tc>
        <w:tc>
          <w:tcPr>
            <w:tcW w:w="5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831740" w14:textId="29F2F0B8" w:rsidR="00FF5C2E" w:rsidRPr="00830A0B" w:rsidRDefault="00FF5C2E" w:rsidP="00FF5C2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proofErr w:type="spellStart"/>
            <w:r w:rsidRPr="00830A0B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trn</w:t>
            </w: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L</w:t>
            </w:r>
            <w:proofErr w:type="spellEnd"/>
            <w:r w:rsidR="00CA02CD" w:rsidRPr="00CA02CD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–</w:t>
            </w: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F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1FA461" w14:textId="76A9536F" w:rsidR="00FF5C2E" w:rsidRPr="00830A0B" w:rsidRDefault="00FF5C2E" w:rsidP="00FF5C2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proofErr w:type="spellStart"/>
            <w:r w:rsidRPr="00830A0B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psb</w:t>
            </w: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</w:t>
            </w:r>
            <w:proofErr w:type="spellEnd"/>
            <w:r w:rsidR="00CA02CD" w:rsidRPr="00CA02CD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–</w:t>
            </w:r>
            <w:proofErr w:type="spellStart"/>
            <w:r w:rsidRPr="00830A0B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trn</w:t>
            </w: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</w:t>
            </w:r>
            <w:proofErr w:type="spellEnd"/>
          </w:p>
        </w:tc>
      </w:tr>
      <w:tr w:rsidR="00CF4B5D" w:rsidRPr="00830A0B" w14:paraId="5027D2EC" w14:textId="77777777" w:rsidTr="00BE375F">
        <w:trPr>
          <w:trHeight w:val="276"/>
        </w:trPr>
        <w:tc>
          <w:tcPr>
            <w:tcW w:w="13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A8BE2" w14:textId="7BC78885" w:rsidR="00FF5C2E" w:rsidRPr="00830A0B" w:rsidRDefault="00FF5C2E" w:rsidP="00FF5C2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proofErr w:type="spellStart"/>
            <w:r w:rsidRPr="00830A0B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Gastrochilus</w:t>
            </w:r>
            <w:proofErr w:type="spellEnd"/>
            <w:r w:rsidRPr="00830A0B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 xml:space="preserve"> acaulis</w:t>
            </w:r>
          </w:p>
        </w:tc>
        <w:tc>
          <w:tcPr>
            <w:tcW w:w="68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49295D" w14:textId="34AF15A7" w:rsidR="00FF5C2E" w:rsidRPr="00830A0B" w:rsidRDefault="00E215AA" w:rsidP="00FF5C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—</w:t>
            </w:r>
          </w:p>
        </w:tc>
        <w:tc>
          <w:tcPr>
            <w:tcW w:w="5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845F6" w14:textId="43CF318E" w:rsidR="00FF5C2E" w:rsidRPr="00830A0B" w:rsidRDefault="00FF5C2E" w:rsidP="00FF5C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KM583455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0B480" w14:textId="77777777" w:rsidR="00FF5C2E" w:rsidRPr="00830A0B" w:rsidRDefault="00FF5C2E" w:rsidP="00FF5C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KM583465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96CF0" w14:textId="77777777" w:rsidR="00FF5C2E" w:rsidRPr="00830A0B" w:rsidRDefault="00FF5C2E" w:rsidP="00FF5C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—</w:t>
            </w:r>
          </w:p>
        </w:tc>
        <w:tc>
          <w:tcPr>
            <w:tcW w:w="5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5163E" w14:textId="77777777" w:rsidR="00FF5C2E" w:rsidRPr="00830A0B" w:rsidRDefault="00FF5C2E" w:rsidP="00FF5C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—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3274F" w14:textId="77777777" w:rsidR="00FF5C2E" w:rsidRPr="00830A0B" w:rsidRDefault="00FF5C2E" w:rsidP="00FF5C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—</w:t>
            </w:r>
          </w:p>
        </w:tc>
      </w:tr>
      <w:tr w:rsidR="00CF4B5D" w:rsidRPr="00830A0B" w14:paraId="309F9C63" w14:textId="77777777" w:rsidTr="00BE375F">
        <w:trPr>
          <w:trHeight w:val="276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37DAE" w14:textId="5B8864AE" w:rsidR="00FF5C2E" w:rsidRPr="00830A0B" w:rsidRDefault="00FF5C2E" w:rsidP="00FF5C2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  <w:lang w:val="es-ES"/>
              </w:rPr>
            </w:pPr>
            <w:proofErr w:type="spellStart"/>
            <w:r w:rsidRPr="00830A0B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Gastrochilus</w:t>
            </w:r>
            <w:proofErr w:type="spellEnd"/>
            <w:r w:rsidRPr="00830A0B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  <w:lang w:val="es-ES"/>
              </w:rPr>
              <w:t xml:space="preserve"> acinacifolius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572FC" w14:textId="00D5F4C1" w:rsidR="00FF5C2E" w:rsidRPr="00830A0B" w:rsidRDefault="00FF5C2E" w:rsidP="00FF5C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Z. J. Liu 3316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250ED" w14:textId="48C579FB" w:rsidR="00FF5C2E" w:rsidRPr="00830A0B" w:rsidRDefault="00FF5C2E" w:rsidP="00FF5C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KJ733412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77D86" w14:textId="77777777" w:rsidR="00FF5C2E" w:rsidRPr="00830A0B" w:rsidRDefault="00FF5C2E" w:rsidP="00FF5C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KJ733569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746F6" w14:textId="77777777" w:rsidR="00FF5C2E" w:rsidRPr="00830A0B" w:rsidRDefault="00FF5C2E" w:rsidP="00FF5C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KJ733492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A1791" w14:textId="77777777" w:rsidR="00FF5C2E" w:rsidRPr="00830A0B" w:rsidRDefault="00FF5C2E" w:rsidP="00FF5C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KJ733649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70B77" w14:textId="77777777" w:rsidR="00FF5C2E" w:rsidRPr="00830A0B" w:rsidRDefault="00FF5C2E" w:rsidP="00FF5C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—</w:t>
            </w:r>
          </w:p>
        </w:tc>
      </w:tr>
      <w:tr w:rsidR="00CF4B5D" w:rsidRPr="00830A0B" w14:paraId="7A918653" w14:textId="77777777" w:rsidTr="00BE375F">
        <w:trPr>
          <w:trHeight w:val="276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F58BB" w14:textId="776EF127" w:rsidR="00FF5C2E" w:rsidRPr="00830A0B" w:rsidRDefault="00FF5C2E" w:rsidP="00FF5C2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  <w:lang w:val="es-ES"/>
              </w:rPr>
            </w:pPr>
            <w:proofErr w:type="spellStart"/>
            <w:r w:rsidRPr="00830A0B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Gastrochilus</w:t>
            </w:r>
            <w:proofErr w:type="spellEnd"/>
            <w:r w:rsidRPr="00830A0B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  <w:lang w:val="es-ES"/>
              </w:rPr>
              <w:t xml:space="preserve"> acinacifolius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F2A4D" w14:textId="2B1B4DDC" w:rsidR="00FF5C2E" w:rsidRPr="00830A0B" w:rsidRDefault="00FF5C2E" w:rsidP="00FF5C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Q. Liu 62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6FE41" w14:textId="2D7C7EB7" w:rsidR="00FF5C2E" w:rsidRPr="00830A0B" w:rsidRDefault="00FF5C2E" w:rsidP="00FF5C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K357118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4EF83" w14:textId="77777777" w:rsidR="00FF5C2E" w:rsidRPr="00830A0B" w:rsidRDefault="00FF5C2E" w:rsidP="00FF5C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K357138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53DA5" w14:textId="77777777" w:rsidR="00FF5C2E" w:rsidRPr="00830A0B" w:rsidRDefault="00FF5C2E" w:rsidP="00FF5C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K357160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AC09A" w14:textId="77777777" w:rsidR="00FF5C2E" w:rsidRPr="00830A0B" w:rsidRDefault="00FF5C2E" w:rsidP="00FF5C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K357208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BAFBB" w14:textId="77777777" w:rsidR="00FF5C2E" w:rsidRPr="00830A0B" w:rsidRDefault="00FF5C2E" w:rsidP="00FF5C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K357216</w:t>
            </w:r>
          </w:p>
        </w:tc>
      </w:tr>
      <w:tr w:rsidR="00CF4B5D" w:rsidRPr="00830A0B" w14:paraId="5672145C" w14:textId="77777777" w:rsidTr="00BE375F">
        <w:trPr>
          <w:trHeight w:val="276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B25D9" w14:textId="0FA6EC15" w:rsidR="00FF5C2E" w:rsidRPr="00830A0B" w:rsidRDefault="00FF5C2E" w:rsidP="00FF5C2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  <w:lang w:val="es-ES"/>
              </w:rPr>
            </w:pPr>
            <w:proofErr w:type="spellStart"/>
            <w:r w:rsidRPr="00830A0B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Gastrochilus</w:t>
            </w:r>
            <w:proofErr w:type="spellEnd"/>
            <w:r w:rsidRPr="00830A0B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  <w:lang w:val="es-ES"/>
              </w:rPr>
              <w:t xml:space="preserve"> acinacifolius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B6394" w14:textId="5186AECE" w:rsidR="00FF5C2E" w:rsidRPr="00830A0B" w:rsidRDefault="00FF5C2E" w:rsidP="00FF5C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ZJY289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2A98C" w14:textId="14F4B6B0" w:rsidR="00FF5C2E" w:rsidRPr="00830A0B" w:rsidRDefault="00FF5C2E" w:rsidP="00FF5C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OQ566796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F2518" w14:textId="77777777" w:rsidR="00FF5C2E" w:rsidRPr="00830A0B" w:rsidRDefault="00FF5C2E" w:rsidP="00FF5C2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OQ575562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EDD44" w14:textId="77777777" w:rsidR="00FF5C2E" w:rsidRPr="00830A0B" w:rsidRDefault="00FF5C2E" w:rsidP="00FF5C2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OQ575590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B417C" w14:textId="77777777" w:rsidR="00FF5C2E" w:rsidRPr="00830A0B" w:rsidRDefault="00FF5C2E" w:rsidP="00FF5C2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OQ57553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C0C55" w14:textId="77777777" w:rsidR="00FF5C2E" w:rsidRPr="00830A0B" w:rsidRDefault="00FF5C2E" w:rsidP="00FF5C2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OQ575619</w:t>
            </w:r>
          </w:p>
        </w:tc>
      </w:tr>
      <w:tr w:rsidR="00CF4B5D" w:rsidRPr="00830A0B" w14:paraId="135CAB72" w14:textId="77777777" w:rsidTr="00BE375F">
        <w:trPr>
          <w:trHeight w:val="276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3F472" w14:textId="762656E8" w:rsidR="00FF5C2E" w:rsidRPr="00830A0B" w:rsidRDefault="00FF5C2E" w:rsidP="00FF5C2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proofErr w:type="spellStart"/>
            <w:r w:rsidRPr="00830A0B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Gastrochilus</w:t>
            </w:r>
            <w:proofErr w:type="spellEnd"/>
            <w:r w:rsidRPr="00830A0B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 xml:space="preserve"> </w:t>
            </w:r>
            <w:proofErr w:type="spellStart"/>
            <w:r w:rsidRPr="00830A0B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acutifolius</w:t>
            </w:r>
            <w:proofErr w:type="spellEnd"/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17F8E" w14:textId="36ED033E" w:rsidR="00FF5C2E" w:rsidRPr="00830A0B" w:rsidRDefault="00FF5C2E" w:rsidP="00FF5C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Q. Liu 05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2FB6A" w14:textId="2F9B6A6B" w:rsidR="00FF5C2E" w:rsidRPr="00830A0B" w:rsidRDefault="00FF5C2E" w:rsidP="00FF5C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—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3D5FF" w14:textId="77777777" w:rsidR="00FF5C2E" w:rsidRPr="00830A0B" w:rsidRDefault="00FF5C2E" w:rsidP="00FF5C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K35714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562DD" w14:textId="77777777" w:rsidR="00FF5C2E" w:rsidRPr="00830A0B" w:rsidRDefault="00FF5C2E" w:rsidP="00FF5C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K357162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EA036" w14:textId="77777777" w:rsidR="00FF5C2E" w:rsidRPr="00830A0B" w:rsidRDefault="00FF5C2E" w:rsidP="00FF5C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—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50EFC" w14:textId="77777777" w:rsidR="00FF5C2E" w:rsidRPr="00830A0B" w:rsidRDefault="00FF5C2E" w:rsidP="00FF5C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K357230</w:t>
            </w:r>
          </w:p>
        </w:tc>
      </w:tr>
      <w:tr w:rsidR="00CF4B5D" w:rsidRPr="00830A0B" w14:paraId="0CA97F03" w14:textId="77777777" w:rsidTr="00BE375F">
        <w:trPr>
          <w:trHeight w:val="276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9FC58" w14:textId="339568C8" w:rsidR="00FF5C2E" w:rsidRPr="00830A0B" w:rsidRDefault="00FF5C2E" w:rsidP="00FF5C2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proofErr w:type="spellStart"/>
            <w:r w:rsidRPr="00830A0B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Gastrochilus</w:t>
            </w:r>
            <w:proofErr w:type="spellEnd"/>
            <w:r w:rsidRPr="00830A0B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 xml:space="preserve"> </w:t>
            </w:r>
            <w:proofErr w:type="spellStart"/>
            <w:r w:rsidRPr="00830A0B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acutifolius</w:t>
            </w:r>
            <w:proofErr w:type="spellEnd"/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54747" w14:textId="3DA240FC" w:rsidR="00FF5C2E" w:rsidRPr="00830A0B" w:rsidRDefault="00FF5C2E" w:rsidP="00FF5C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JK-DEBCR-mat-31(JK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66A68" w14:textId="72F3265B" w:rsidR="00FF5C2E" w:rsidRPr="00830A0B" w:rsidRDefault="00FF5C2E" w:rsidP="00FF5C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W47527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D0792" w14:textId="77777777" w:rsidR="00FF5C2E" w:rsidRPr="00830A0B" w:rsidRDefault="00FF5C2E" w:rsidP="00FF5C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W433889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86C8C" w14:textId="77777777" w:rsidR="00FF5C2E" w:rsidRPr="00830A0B" w:rsidRDefault="00FF5C2E" w:rsidP="00FF5C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—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8D7C2" w14:textId="77777777" w:rsidR="00FF5C2E" w:rsidRPr="00830A0B" w:rsidRDefault="00FF5C2E" w:rsidP="00FF5C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—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9D6FE" w14:textId="77777777" w:rsidR="00FF5C2E" w:rsidRPr="00830A0B" w:rsidRDefault="00FF5C2E" w:rsidP="00FF5C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—</w:t>
            </w:r>
          </w:p>
        </w:tc>
      </w:tr>
      <w:tr w:rsidR="00CF4B5D" w:rsidRPr="00830A0B" w14:paraId="3E6349B2" w14:textId="77777777" w:rsidTr="00BE375F">
        <w:trPr>
          <w:trHeight w:val="276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A5B27" w14:textId="4F6F2F1B" w:rsidR="00FF5C2E" w:rsidRPr="00830A0B" w:rsidRDefault="00FF5C2E" w:rsidP="00FF5C2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proofErr w:type="spellStart"/>
            <w:r w:rsidRPr="00830A0B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Gastrochilus</w:t>
            </w:r>
            <w:proofErr w:type="spellEnd"/>
            <w:r w:rsidRPr="00830A0B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 xml:space="preserve"> </w:t>
            </w:r>
            <w:proofErr w:type="spellStart"/>
            <w:r w:rsidRPr="00830A0B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affinis</w:t>
            </w:r>
            <w:proofErr w:type="spellEnd"/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7C76B" w14:textId="14A3C6C3" w:rsidR="00FF5C2E" w:rsidRPr="00830A0B" w:rsidRDefault="00FF5C2E" w:rsidP="00FF5C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Q. Liu 97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83701" w14:textId="02EA8BC0" w:rsidR="00FF5C2E" w:rsidRPr="00830A0B" w:rsidRDefault="00FF5C2E" w:rsidP="00FF5C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—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2CD6C" w14:textId="77777777" w:rsidR="00FF5C2E" w:rsidRPr="00830A0B" w:rsidRDefault="00FF5C2E" w:rsidP="00FF5C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K35714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F7A95" w14:textId="77777777" w:rsidR="00FF5C2E" w:rsidRPr="00830A0B" w:rsidRDefault="00FF5C2E" w:rsidP="00FF5C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K357163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E7183" w14:textId="77777777" w:rsidR="00FF5C2E" w:rsidRPr="00830A0B" w:rsidRDefault="00FF5C2E" w:rsidP="00FF5C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—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557BB" w14:textId="6B0ACB6C" w:rsidR="00FF5C2E" w:rsidRPr="00830A0B" w:rsidRDefault="00FF5C2E" w:rsidP="00FF5C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K35</w:t>
            </w:r>
            <w:r w:rsidRPr="00830A0B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7227</w:t>
            </w:r>
          </w:p>
        </w:tc>
      </w:tr>
      <w:tr w:rsidR="00CF4B5D" w:rsidRPr="00830A0B" w14:paraId="40794863" w14:textId="77777777" w:rsidTr="00BE375F">
        <w:trPr>
          <w:trHeight w:val="276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F0450" w14:textId="3B864516" w:rsidR="00FF5C2E" w:rsidRPr="00830A0B" w:rsidRDefault="00FF5C2E" w:rsidP="00FF5C2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proofErr w:type="spellStart"/>
            <w:r w:rsidRPr="00830A0B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Gastrochilus</w:t>
            </w:r>
            <w:proofErr w:type="spellEnd"/>
            <w:r w:rsidRPr="00830A0B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 xml:space="preserve"> alatus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31279" w14:textId="6A0CD7B1" w:rsidR="00FF5C2E" w:rsidRPr="00830A0B" w:rsidRDefault="00FF5C2E" w:rsidP="00FF5C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Q. Liu 98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A40A8" w14:textId="48A91D55" w:rsidR="00FF5C2E" w:rsidRPr="00830A0B" w:rsidRDefault="00FF5C2E" w:rsidP="00FF5C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—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F4EE4" w14:textId="77777777" w:rsidR="00FF5C2E" w:rsidRPr="00830A0B" w:rsidRDefault="00FF5C2E" w:rsidP="00FF5C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—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23CFE" w14:textId="77777777" w:rsidR="00FF5C2E" w:rsidRPr="00830A0B" w:rsidRDefault="00FF5C2E" w:rsidP="00FF5C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—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AD702" w14:textId="77777777" w:rsidR="00FF5C2E" w:rsidRPr="00830A0B" w:rsidRDefault="00FF5C2E" w:rsidP="00FF5C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—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72F95" w14:textId="77777777" w:rsidR="00FF5C2E" w:rsidRPr="00830A0B" w:rsidRDefault="00FF5C2E" w:rsidP="00FF5C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K357228</w:t>
            </w:r>
          </w:p>
        </w:tc>
      </w:tr>
      <w:tr w:rsidR="00CF4B5D" w:rsidRPr="00830A0B" w14:paraId="118D4426" w14:textId="77777777" w:rsidTr="00BE375F">
        <w:trPr>
          <w:trHeight w:val="276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ACEF7" w14:textId="72C4D7B6" w:rsidR="00FF5C2E" w:rsidRPr="00830A0B" w:rsidRDefault="00FF5C2E" w:rsidP="00FF5C2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proofErr w:type="spellStart"/>
            <w:r w:rsidRPr="00830A0B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Gastrochilus</w:t>
            </w:r>
            <w:proofErr w:type="spellEnd"/>
            <w:r w:rsidRPr="00830A0B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 xml:space="preserve"> alatus 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83D86" w14:textId="09BB8BA1" w:rsidR="00FF5C2E" w:rsidRPr="00830A0B" w:rsidRDefault="00FF5C2E" w:rsidP="00FF5C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ZJY297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96AC5" w14:textId="486778D8" w:rsidR="00FF5C2E" w:rsidRPr="00830A0B" w:rsidRDefault="00FF5C2E" w:rsidP="00FF5C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—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1FA35" w14:textId="77777777" w:rsidR="00FF5C2E" w:rsidRPr="00830A0B" w:rsidRDefault="00FF5C2E" w:rsidP="00FF5C2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OQ575563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899CB" w14:textId="77777777" w:rsidR="00FF5C2E" w:rsidRPr="00830A0B" w:rsidRDefault="00FF5C2E" w:rsidP="00FF5C2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OQ575591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0F915" w14:textId="77777777" w:rsidR="00FF5C2E" w:rsidRPr="00830A0B" w:rsidRDefault="00FF5C2E" w:rsidP="00FF5C2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OQ57553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06988" w14:textId="77777777" w:rsidR="00FF5C2E" w:rsidRPr="00830A0B" w:rsidRDefault="00FF5C2E" w:rsidP="00FF5C2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OQ575620</w:t>
            </w:r>
          </w:p>
        </w:tc>
      </w:tr>
      <w:tr w:rsidR="00CF4B5D" w:rsidRPr="00830A0B" w14:paraId="41D7F860" w14:textId="77777777" w:rsidTr="00CF4B5D">
        <w:trPr>
          <w:trHeight w:val="276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C330E" w14:textId="49CE41D4" w:rsidR="00FF5C2E" w:rsidRPr="00830A0B" w:rsidRDefault="00FF5C2E" w:rsidP="00FF5C2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proofErr w:type="spellStart"/>
            <w:r w:rsidRPr="00830A0B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Gastrochilus</w:t>
            </w:r>
            <w:proofErr w:type="spellEnd"/>
            <w:r w:rsidRPr="00830A0B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 xml:space="preserve"> </w:t>
            </w:r>
            <w:proofErr w:type="spellStart"/>
            <w:r w:rsidRPr="00830A0B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armeniacus</w:t>
            </w:r>
            <w:proofErr w:type="spellEnd"/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C88B7" w14:textId="7AE8494C" w:rsidR="00FF5C2E" w:rsidRPr="00830A0B" w:rsidRDefault="00FF5C2E" w:rsidP="00FF5C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ZJY244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37F93" w14:textId="77DE9F05" w:rsidR="00FF5C2E" w:rsidRPr="00830A0B" w:rsidRDefault="00FF5C2E" w:rsidP="00FF5C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OP348889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20511" w14:textId="77777777" w:rsidR="00FF5C2E" w:rsidRPr="00830A0B" w:rsidRDefault="00FF5C2E" w:rsidP="00FF5C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OP373113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92EC6" w14:textId="77777777" w:rsidR="00FF5C2E" w:rsidRPr="00830A0B" w:rsidRDefault="00FF5C2E" w:rsidP="00FF5C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OP373119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4345A" w14:textId="77777777" w:rsidR="00FF5C2E" w:rsidRPr="00830A0B" w:rsidRDefault="00FF5C2E" w:rsidP="00FF5C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OP373128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9330B" w14:textId="77777777" w:rsidR="00FF5C2E" w:rsidRPr="00830A0B" w:rsidRDefault="00FF5C2E" w:rsidP="00FF5C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OP373123</w:t>
            </w:r>
          </w:p>
        </w:tc>
      </w:tr>
      <w:tr w:rsidR="00CF4B5D" w:rsidRPr="00830A0B" w14:paraId="21A5936A" w14:textId="77777777" w:rsidTr="00CF4B5D">
        <w:trPr>
          <w:trHeight w:val="276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04A60" w14:textId="3EF4C67B" w:rsidR="00FF5C2E" w:rsidRPr="00830A0B" w:rsidRDefault="00FF5C2E" w:rsidP="00FF5C2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proofErr w:type="spellStart"/>
            <w:r w:rsidRPr="00830A0B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Gastrochilus</w:t>
            </w:r>
            <w:proofErr w:type="spellEnd"/>
            <w:r w:rsidRPr="00830A0B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 xml:space="preserve"> </w:t>
            </w:r>
            <w:proofErr w:type="spellStart"/>
            <w:r w:rsidRPr="00830A0B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armeniacus</w:t>
            </w:r>
            <w:proofErr w:type="spellEnd"/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82F35" w14:textId="3C50D016" w:rsidR="00FF5C2E" w:rsidRPr="00830A0B" w:rsidRDefault="00FF5C2E" w:rsidP="00FF5C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ZJY285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F9F32" w14:textId="13586CF7" w:rsidR="00FF5C2E" w:rsidRPr="00830A0B" w:rsidRDefault="00FF5C2E" w:rsidP="00FF5C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OP348888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B002D" w14:textId="77777777" w:rsidR="00FF5C2E" w:rsidRPr="00830A0B" w:rsidRDefault="00FF5C2E" w:rsidP="00FF5C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OP373114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2B555" w14:textId="77777777" w:rsidR="00FF5C2E" w:rsidRPr="00830A0B" w:rsidRDefault="00FF5C2E" w:rsidP="00FF5C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OP373118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368CE" w14:textId="77777777" w:rsidR="00FF5C2E" w:rsidRPr="00830A0B" w:rsidRDefault="00FF5C2E" w:rsidP="00FF5C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OP373127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86208" w14:textId="77777777" w:rsidR="00FF5C2E" w:rsidRPr="00830A0B" w:rsidRDefault="00FF5C2E" w:rsidP="00FF5C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OP373124</w:t>
            </w:r>
          </w:p>
        </w:tc>
      </w:tr>
      <w:tr w:rsidR="00CF4B5D" w:rsidRPr="00830A0B" w14:paraId="20A41D47" w14:textId="77777777" w:rsidTr="00CF4B5D">
        <w:trPr>
          <w:trHeight w:val="276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6D4BA" w14:textId="083C8420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proofErr w:type="spellStart"/>
            <w:r w:rsidRPr="00830A0B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Gastrochilus</w:t>
            </w:r>
            <w:proofErr w:type="spellEnd"/>
            <w:r w:rsidRPr="00830A0B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 xml:space="preserve"> </w:t>
            </w:r>
            <w:proofErr w:type="spellStart"/>
            <w:r w:rsidRPr="00830A0B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balangshanensis</w:t>
            </w:r>
            <w:proofErr w:type="spellEnd"/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B9CAB" w14:textId="55DA7D09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ZJY317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14:paraId="01560F56" w14:textId="7E517AE8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P960151</w:t>
            </w:r>
          </w:p>
        </w:tc>
        <w:tc>
          <w:tcPr>
            <w:tcW w:w="597" w:type="pct"/>
            <w:noWrap/>
            <w:vAlign w:val="center"/>
          </w:tcPr>
          <w:p w14:paraId="5D970718" w14:textId="16E50E18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P944493</w:t>
            </w:r>
          </w:p>
        </w:tc>
        <w:tc>
          <w:tcPr>
            <w:tcW w:w="597" w:type="pct"/>
            <w:noWrap/>
            <w:vAlign w:val="center"/>
          </w:tcPr>
          <w:p w14:paraId="05F80E0C" w14:textId="6C5A7347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P944495</w:t>
            </w:r>
          </w:p>
        </w:tc>
        <w:tc>
          <w:tcPr>
            <w:tcW w:w="598" w:type="pct"/>
            <w:noWrap/>
            <w:vAlign w:val="center"/>
          </w:tcPr>
          <w:p w14:paraId="183F97A3" w14:textId="65054C59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P944499</w:t>
            </w:r>
          </w:p>
        </w:tc>
        <w:tc>
          <w:tcPr>
            <w:tcW w:w="562" w:type="pct"/>
            <w:noWrap/>
            <w:vAlign w:val="center"/>
          </w:tcPr>
          <w:p w14:paraId="5AA9014F" w14:textId="174EDF5B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P944497</w:t>
            </w:r>
          </w:p>
        </w:tc>
      </w:tr>
      <w:tr w:rsidR="00CF4B5D" w:rsidRPr="00830A0B" w14:paraId="6407A6D7" w14:textId="77777777" w:rsidTr="00CF4B5D">
        <w:trPr>
          <w:trHeight w:val="276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97808" w14:textId="2A3057EC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proofErr w:type="spellStart"/>
            <w:r w:rsidRPr="00830A0B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Gastrochilus</w:t>
            </w:r>
            <w:proofErr w:type="spellEnd"/>
            <w:r w:rsidRPr="00830A0B">
              <w:rPr>
                <w:rFonts w:ascii="Times New Roman" w:eastAsia="等线" w:hAnsi="Times New Roman" w:cs="Times New Roman" w:hint="eastAsia"/>
                <w:i/>
                <w:iCs/>
                <w:kern w:val="0"/>
                <w:sz w:val="15"/>
                <w:szCs w:val="15"/>
              </w:rPr>
              <w:t xml:space="preserve"> </w:t>
            </w:r>
            <w:proofErr w:type="spellStart"/>
            <w:r w:rsidRPr="00830A0B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balangshanensis</w:t>
            </w:r>
            <w:proofErr w:type="spellEnd"/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EB05D" w14:textId="6D0437B8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ZJY318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09103" w14:textId="6B389C07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P96015</w:t>
            </w:r>
            <w:r w:rsidRPr="00830A0B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2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806E4" w14:textId="5FC7CCCF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P94449</w:t>
            </w:r>
            <w:r w:rsidRPr="00830A0B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4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D3AC3" w14:textId="6620857A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P94449</w:t>
            </w:r>
            <w:r w:rsidRPr="00830A0B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6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40DD4" w14:textId="3BD94102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P944</w:t>
            </w:r>
            <w:r w:rsidRPr="00830A0B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50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34054" w14:textId="7FA913CA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P94449</w:t>
            </w:r>
            <w:r w:rsidRPr="00830A0B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8</w:t>
            </w:r>
          </w:p>
        </w:tc>
      </w:tr>
      <w:tr w:rsidR="00CF4B5D" w:rsidRPr="00830A0B" w14:paraId="1A93ECCE" w14:textId="77777777" w:rsidTr="00CF4B5D">
        <w:trPr>
          <w:trHeight w:val="276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5206C" w14:textId="1C06764A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  <w:lang w:val="de-DE"/>
              </w:rPr>
            </w:pPr>
            <w:proofErr w:type="spellStart"/>
            <w:r w:rsidRPr="00830A0B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Gastrochilus</w:t>
            </w:r>
            <w:proofErr w:type="spellEnd"/>
            <w:r w:rsidRPr="00830A0B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  <w:lang w:val="de-DE"/>
              </w:rPr>
              <w:t xml:space="preserve"> bellinus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FA491" w14:textId="034BAFFE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Q. Liu 52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F3C6F" w14:textId="687175B1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KY966597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E2A0C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KY966884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FB8EB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—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5EFCD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—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D82E8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—</w:t>
            </w:r>
          </w:p>
        </w:tc>
      </w:tr>
      <w:tr w:rsidR="00CF4B5D" w:rsidRPr="00830A0B" w14:paraId="7CD7ED06" w14:textId="77777777" w:rsidTr="00CF4B5D">
        <w:trPr>
          <w:trHeight w:val="276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04B51" w14:textId="4654FB78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  <w:lang w:val="de-DE"/>
              </w:rPr>
            </w:pPr>
            <w:proofErr w:type="spellStart"/>
            <w:r w:rsidRPr="00830A0B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Gastrochilus</w:t>
            </w:r>
            <w:proofErr w:type="spellEnd"/>
            <w:r w:rsidRPr="00830A0B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  <w:lang w:val="de-DE"/>
              </w:rPr>
              <w:t xml:space="preserve"> bellinus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4322D" w14:textId="09AB4824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Q. Liu 53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0BB0D" w14:textId="6479E12F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K357123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4C740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K357142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CC0E2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K357164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087C1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K357202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4AEEF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K357241</w:t>
            </w:r>
          </w:p>
        </w:tc>
      </w:tr>
      <w:tr w:rsidR="00CF4B5D" w:rsidRPr="00830A0B" w14:paraId="0F62FB88" w14:textId="77777777" w:rsidTr="00CF4B5D">
        <w:trPr>
          <w:trHeight w:val="276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CF618" w14:textId="45DCB224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  <w:lang w:val="de-DE"/>
              </w:rPr>
            </w:pPr>
            <w:proofErr w:type="spellStart"/>
            <w:r w:rsidRPr="00830A0B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Gastrochilus</w:t>
            </w:r>
            <w:proofErr w:type="spellEnd"/>
            <w:r w:rsidRPr="00830A0B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  <w:lang w:val="de-DE"/>
              </w:rPr>
              <w:t xml:space="preserve"> bellinus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62339" w14:textId="0AFB4EA5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ZJY279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87043" w14:textId="22FC4096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OQ566799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7B274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OQ575564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5C637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OQ575592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1D6B0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OQ575534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60C4E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OQ575621</w:t>
            </w:r>
          </w:p>
        </w:tc>
      </w:tr>
      <w:tr w:rsidR="00CF4B5D" w:rsidRPr="00830A0B" w14:paraId="05292AA9" w14:textId="77777777" w:rsidTr="00BE375F">
        <w:trPr>
          <w:trHeight w:val="276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A7011" w14:textId="11B70FF8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  <w:lang w:val="de-DE"/>
              </w:rPr>
            </w:pPr>
            <w:proofErr w:type="spellStart"/>
            <w:r w:rsidRPr="00830A0B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Gastrochilus</w:t>
            </w:r>
            <w:proofErr w:type="spellEnd"/>
            <w:r w:rsidRPr="00830A0B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 xml:space="preserve"> </w:t>
            </w:r>
            <w:proofErr w:type="spellStart"/>
            <w:r w:rsidRPr="00830A0B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bernhardtianus</w:t>
            </w:r>
            <w:proofErr w:type="spellEnd"/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EEFC5" w14:textId="3173691B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iCs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iCs/>
                <w:kern w:val="0"/>
                <w:sz w:val="15"/>
                <w:szCs w:val="15"/>
              </w:rPr>
              <w:t>20CS19023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903D2" w14:textId="273703C1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OR073405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46DC6" w14:textId="25EB46EE" w:rsidR="00E215AA" w:rsidRPr="00830A0B" w:rsidRDefault="00E215AA" w:rsidP="00E215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OR77295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437A6" w14:textId="4E0CD2D4" w:rsidR="00E215AA" w:rsidRPr="00830A0B" w:rsidRDefault="00E215AA" w:rsidP="00E215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OR772951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79261" w14:textId="5D00FBF6" w:rsidR="00E215AA" w:rsidRPr="00830A0B" w:rsidRDefault="00E215AA" w:rsidP="00E215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OR77295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75A1E" w14:textId="09CEEA42" w:rsidR="00E215AA" w:rsidRPr="00830A0B" w:rsidRDefault="00E215AA" w:rsidP="00E215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OR772951</w:t>
            </w:r>
          </w:p>
        </w:tc>
      </w:tr>
      <w:tr w:rsidR="00CF4B5D" w:rsidRPr="00830A0B" w14:paraId="519DCCC8" w14:textId="77777777" w:rsidTr="00BE375F">
        <w:trPr>
          <w:trHeight w:val="276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95A0C" w14:textId="7D53C4EF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  <w:lang w:val="de-DE"/>
              </w:rPr>
            </w:pPr>
            <w:proofErr w:type="spellStart"/>
            <w:r w:rsidRPr="00830A0B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Gastrochilus</w:t>
            </w:r>
            <w:proofErr w:type="spellEnd"/>
            <w:r w:rsidRPr="00830A0B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 xml:space="preserve"> </w:t>
            </w:r>
            <w:proofErr w:type="spellStart"/>
            <w:r w:rsidRPr="00830A0B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bernhardtianus</w:t>
            </w:r>
            <w:proofErr w:type="spellEnd"/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9E025" w14:textId="3C7A21CC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iCs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iCs/>
                <w:kern w:val="0"/>
                <w:sz w:val="15"/>
                <w:szCs w:val="15"/>
              </w:rPr>
              <w:t>20CS19022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F1977" w14:textId="4CD9DE4B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OR07340</w:t>
            </w:r>
            <w:r w:rsidRPr="00830A0B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4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0CA11" w14:textId="158E1D06" w:rsidR="00E215AA" w:rsidRPr="00830A0B" w:rsidRDefault="00E215AA" w:rsidP="00E215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OR002167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4ADDD" w14:textId="07FC1BC4" w:rsidR="00E215AA" w:rsidRPr="00830A0B" w:rsidRDefault="00E215AA" w:rsidP="00E215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OR002167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EE043" w14:textId="6DC1E499" w:rsidR="00E215AA" w:rsidRPr="00830A0B" w:rsidRDefault="00E215AA" w:rsidP="00E215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OR002167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E3040" w14:textId="426BBCD7" w:rsidR="00E215AA" w:rsidRPr="00830A0B" w:rsidRDefault="00E215AA" w:rsidP="00E215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OR002167</w:t>
            </w:r>
          </w:p>
        </w:tc>
      </w:tr>
      <w:tr w:rsidR="00CF4B5D" w:rsidRPr="00830A0B" w14:paraId="63C72428" w14:textId="77777777" w:rsidTr="00BE375F">
        <w:trPr>
          <w:trHeight w:val="276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85929" w14:textId="36EC5C69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proofErr w:type="spellStart"/>
            <w:r w:rsidRPr="00830A0B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Gastrochilus</w:t>
            </w:r>
            <w:proofErr w:type="spellEnd"/>
            <w:r w:rsidRPr="00830A0B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 xml:space="preserve"> </w:t>
            </w:r>
            <w:proofErr w:type="spellStart"/>
            <w:r w:rsidRPr="00830A0B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bigibbus</w:t>
            </w:r>
            <w:proofErr w:type="spellEnd"/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0F7570" w14:textId="09D9EB37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Li 009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E1899" w14:textId="5746F123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—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29500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N124439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AFEBB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N124439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B550D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N124439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ABD26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N124439</w:t>
            </w:r>
          </w:p>
        </w:tc>
      </w:tr>
      <w:tr w:rsidR="00CF4B5D" w:rsidRPr="00830A0B" w14:paraId="46DEB28B" w14:textId="77777777" w:rsidTr="00BE375F">
        <w:trPr>
          <w:trHeight w:val="276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30C10" w14:textId="32443C5F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proofErr w:type="spellStart"/>
            <w:r w:rsidRPr="00830A0B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Gastrochilus</w:t>
            </w:r>
            <w:proofErr w:type="spellEnd"/>
            <w:r w:rsidRPr="00830A0B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 xml:space="preserve"> </w:t>
            </w:r>
            <w:proofErr w:type="spellStart"/>
            <w:r w:rsidRPr="00830A0B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calceolaris</w:t>
            </w:r>
            <w:proofErr w:type="spellEnd"/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E623D" w14:textId="59664E35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Z. J. Liu 3769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B9739" w14:textId="59DBBC9B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KF545874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55E57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KF545885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11A61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KF545865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DCEEF" w14:textId="592AD2C8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KF545896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87C8B" w14:textId="5AE51D05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—</w:t>
            </w:r>
          </w:p>
        </w:tc>
      </w:tr>
      <w:tr w:rsidR="00CF4B5D" w:rsidRPr="00830A0B" w14:paraId="685676CC" w14:textId="77777777" w:rsidTr="00BE375F">
        <w:trPr>
          <w:trHeight w:val="276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4545D" w14:textId="1508E8E3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proofErr w:type="spellStart"/>
            <w:r w:rsidRPr="00830A0B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Gastrochilus</w:t>
            </w:r>
            <w:proofErr w:type="spellEnd"/>
            <w:r w:rsidRPr="00830A0B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 xml:space="preserve"> </w:t>
            </w:r>
            <w:proofErr w:type="spellStart"/>
            <w:r w:rsidRPr="00830A0B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calceolaris</w:t>
            </w:r>
            <w:proofErr w:type="spellEnd"/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780DA" w14:textId="44D31B79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Q. Liu 94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B8A88" w14:textId="5DDCFEF3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K357126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E706E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K357144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BEA86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K357169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10A38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K357205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1E3A2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K357233</w:t>
            </w:r>
          </w:p>
        </w:tc>
      </w:tr>
      <w:tr w:rsidR="00CF4B5D" w:rsidRPr="00830A0B" w14:paraId="1B73C42F" w14:textId="77777777" w:rsidTr="00BE375F">
        <w:trPr>
          <w:trHeight w:val="276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84BBF" w14:textId="11DB1021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proofErr w:type="spellStart"/>
            <w:r w:rsidRPr="00830A0B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Gastrochilus</w:t>
            </w:r>
            <w:proofErr w:type="spellEnd"/>
            <w:r w:rsidRPr="00830A0B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 xml:space="preserve"> </w:t>
            </w:r>
            <w:proofErr w:type="spellStart"/>
            <w:r w:rsidRPr="00830A0B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calceolaris</w:t>
            </w:r>
            <w:proofErr w:type="spellEnd"/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A9856" w14:textId="71D1D116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ZJY281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D0A37" w14:textId="2968C371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—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DA3F0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OQ575565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724BA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OQ575593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8B4D6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OQ575535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E313E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OQ575622</w:t>
            </w:r>
          </w:p>
        </w:tc>
      </w:tr>
      <w:tr w:rsidR="00CF4B5D" w:rsidRPr="00830A0B" w14:paraId="1B0B6B67" w14:textId="77777777" w:rsidTr="00BE375F">
        <w:trPr>
          <w:trHeight w:val="276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9FC71" w14:textId="4CA23262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  <w:lang w:val="de-DE"/>
              </w:rPr>
            </w:pPr>
            <w:proofErr w:type="spellStart"/>
            <w:r w:rsidRPr="00830A0B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Gastrochilus</w:t>
            </w:r>
            <w:proofErr w:type="spellEnd"/>
            <w:r w:rsidRPr="00830A0B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  <w:lang w:val="de-DE"/>
              </w:rPr>
              <w:t xml:space="preserve"> changjiangensis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40E3C" w14:textId="194F3AEC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Q. Liu 45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48967" w14:textId="35931CEA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K357124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7FDC7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—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F6819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K357166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978BF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—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A2647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K357236</w:t>
            </w:r>
          </w:p>
        </w:tc>
      </w:tr>
      <w:tr w:rsidR="00CF4B5D" w:rsidRPr="00830A0B" w14:paraId="1F681928" w14:textId="77777777" w:rsidTr="00BE375F">
        <w:trPr>
          <w:trHeight w:val="276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420C4" w14:textId="313A845D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proofErr w:type="spellStart"/>
            <w:r w:rsidRPr="00830A0B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Gastrochilus</w:t>
            </w:r>
            <w:proofErr w:type="spellEnd"/>
            <w:r w:rsidRPr="00830A0B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 xml:space="preserve"> ciliaris 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D00D0" w14:textId="0F942204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Q. Liu 88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C409D" w14:textId="26846B44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—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799AF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K357148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F8F77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K357173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F873F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—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44C84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K357225</w:t>
            </w:r>
          </w:p>
        </w:tc>
      </w:tr>
      <w:tr w:rsidR="00CF4B5D" w:rsidRPr="00830A0B" w14:paraId="1CD47453" w14:textId="77777777" w:rsidTr="00BE375F">
        <w:trPr>
          <w:trHeight w:val="276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9C5A8" w14:textId="44D36C85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proofErr w:type="spellStart"/>
            <w:r w:rsidRPr="00830A0B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Gastrochilus</w:t>
            </w:r>
            <w:proofErr w:type="spellEnd"/>
            <w:r w:rsidRPr="00830A0B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 xml:space="preserve"> ciliaris 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A99CA" w14:textId="40E9A25C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ZJY299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00AFE" w14:textId="33581227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—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270B0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OQ575566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9F58B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OQ575594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D94AA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—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CF5F5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OQ575623</w:t>
            </w:r>
          </w:p>
        </w:tc>
      </w:tr>
      <w:tr w:rsidR="00CF4B5D" w:rsidRPr="00830A0B" w14:paraId="068117D6" w14:textId="77777777" w:rsidTr="00BE375F">
        <w:trPr>
          <w:trHeight w:val="276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F5019" w14:textId="090DFCB5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proofErr w:type="spellStart"/>
            <w:r w:rsidRPr="00830A0B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Gastrochilus</w:t>
            </w:r>
            <w:proofErr w:type="spellEnd"/>
            <w:r w:rsidRPr="00830A0B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 xml:space="preserve"> </w:t>
            </w:r>
            <w:proofErr w:type="spellStart"/>
            <w:r w:rsidRPr="00830A0B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dasypogon</w:t>
            </w:r>
            <w:proofErr w:type="spellEnd"/>
            <w:r w:rsidRPr="00830A0B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FA083" w14:textId="5E067205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Q. Liu 30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1D0A8" w14:textId="797D785D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K357129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EA0D6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K357149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D097C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K357181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1A86C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K357197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710EC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K357219</w:t>
            </w:r>
          </w:p>
        </w:tc>
      </w:tr>
      <w:tr w:rsidR="00CF4B5D" w:rsidRPr="00830A0B" w14:paraId="0B125CB7" w14:textId="77777777" w:rsidTr="00BE375F">
        <w:trPr>
          <w:trHeight w:val="276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C2803" w14:textId="5381BC24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proofErr w:type="spellStart"/>
            <w:r w:rsidRPr="00830A0B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Gastrochilus</w:t>
            </w:r>
            <w:proofErr w:type="spellEnd"/>
            <w:r w:rsidRPr="00830A0B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 xml:space="preserve"> </w:t>
            </w:r>
            <w:proofErr w:type="spellStart"/>
            <w:r w:rsidRPr="00830A0B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deminutus</w:t>
            </w:r>
            <w:proofErr w:type="spellEnd"/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630DD" w14:textId="374410E2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—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E31C7" w14:textId="7E3521D0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KY96660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8A2CA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KY966887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A1732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—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89DBA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—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7A3C3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—</w:t>
            </w:r>
          </w:p>
        </w:tc>
      </w:tr>
      <w:tr w:rsidR="00CF4B5D" w:rsidRPr="00830A0B" w14:paraId="3AC7A6F7" w14:textId="77777777" w:rsidTr="00BE375F">
        <w:trPr>
          <w:trHeight w:val="276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B8908" w14:textId="6DA1AAA1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proofErr w:type="spellStart"/>
            <w:r w:rsidRPr="00830A0B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Gastrochilus</w:t>
            </w:r>
            <w:proofErr w:type="spellEnd"/>
            <w:r w:rsidRPr="00830A0B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 xml:space="preserve"> </w:t>
            </w:r>
            <w:proofErr w:type="spellStart"/>
            <w:r w:rsidRPr="00830A0B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distichus</w:t>
            </w:r>
            <w:proofErr w:type="spellEnd"/>
            <w:r w:rsidRPr="00830A0B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9B734" w14:textId="1A2251E2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Z. J. Liu 4755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D2779" w14:textId="771C2AD9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KJ733414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05567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KJ73357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9216B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KJ733494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3C6EA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KJ73365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2A599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—</w:t>
            </w:r>
          </w:p>
        </w:tc>
      </w:tr>
      <w:tr w:rsidR="00CF4B5D" w:rsidRPr="00830A0B" w14:paraId="1DBA66CB" w14:textId="77777777" w:rsidTr="00BE375F">
        <w:trPr>
          <w:trHeight w:val="276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D170B" w14:textId="4479165A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proofErr w:type="spellStart"/>
            <w:r w:rsidRPr="00830A0B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Gastrochilus</w:t>
            </w:r>
            <w:proofErr w:type="spellEnd"/>
            <w:r w:rsidRPr="00830A0B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 xml:space="preserve"> </w:t>
            </w:r>
            <w:proofErr w:type="spellStart"/>
            <w:r w:rsidRPr="00830A0B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distichus</w:t>
            </w:r>
            <w:proofErr w:type="spellEnd"/>
            <w:r w:rsidRPr="00830A0B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76A55" w14:textId="31AC077F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ZJY309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14DE5" w14:textId="61FE9B64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OQ56680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61BCA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OQ575567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4E6CF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OQ575595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73F2E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OQ575536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FB973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—</w:t>
            </w:r>
          </w:p>
        </w:tc>
      </w:tr>
      <w:tr w:rsidR="00CF4B5D" w:rsidRPr="00830A0B" w14:paraId="33440F49" w14:textId="77777777" w:rsidTr="00BE375F">
        <w:trPr>
          <w:trHeight w:val="276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63086" w14:textId="3E83F5AB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proofErr w:type="spellStart"/>
            <w:r w:rsidRPr="00830A0B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Gastrochilus</w:t>
            </w:r>
            <w:proofErr w:type="spellEnd"/>
            <w:r w:rsidRPr="00830A0B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 xml:space="preserve"> </w:t>
            </w:r>
            <w:proofErr w:type="spellStart"/>
            <w:r w:rsidRPr="00830A0B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fargesii</w:t>
            </w:r>
            <w:proofErr w:type="spellEnd"/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7576F" w14:textId="7DA69A83" w:rsidR="00E215AA" w:rsidRPr="00830A0B" w:rsidRDefault="005B445F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B445F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20HT3548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96EB7" w14:textId="542D0AD4" w:rsidR="00E215AA" w:rsidRPr="00830A0B" w:rsidRDefault="00AC6A97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—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90D56" w14:textId="4875BC52" w:rsidR="00E215AA" w:rsidRPr="00830A0B" w:rsidRDefault="00AC6A97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OR002175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1988D" w14:textId="11B0E3F6" w:rsidR="00E215AA" w:rsidRPr="00830A0B" w:rsidRDefault="00AC6A97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OR002175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619D0" w14:textId="430015D8" w:rsidR="00E215AA" w:rsidRPr="00830A0B" w:rsidRDefault="00AC6A97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OR002175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90A10" w14:textId="6B94FEC9" w:rsidR="00E215AA" w:rsidRPr="00830A0B" w:rsidRDefault="00AC6A97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OR002175</w:t>
            </w:r>
          </w:p>
        </w:tc>
      </w:tr>
      <w:tr w:rsidR="00CF4B5D" w:rsidRPr="00830A0B" w14:paraId="708FF89D" w14:textId="77777777" w:rsidTr="00BE375F">
        <w:trPr>
          <w:trHeight w:val="276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B2694" w14:textId="7BA67523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proofErr w:type="spellStart"/>
            <w:r w:rsidRPr="00830A0B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Gastrochilus</w:t>
            </w:r>
            <w:proofErr w:type="spellEnd"/>
            <w:r w:rsidRPr="00830A0B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 xml:space="preserve"> </w:t>
            </w:r>
            <w:proofErr w:type="spellStart"/>
            <w:r w:rsidRPr="00830A0B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formosanus</w:t>
            </w:r>
            <w:proofErr w:type="spellEnd"/>
            <w:r w:rsidRPr="00830A0B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174C3" w14:textId="3D876D1E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Z. J. Liu </w:t>
            </w:r>
            <w:r w:rsidRPr="00830A0B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4265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A10C2" w14:textId="7414ABC7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KJ733416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1AAA2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KJ733573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BDF9E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KJ733495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E9747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KJ73365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E4168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—</w:t>
            </w:r>
          </w:p>
        </w:tc>
      </w:tr>
      <w:tr w:rsidR="00CF4B5D" w:rsidRPr="00830A0B" w14:paraId="007A27AD" w14:textId="77777777" w:rsidTr="00BE375F">
        <w:trPr>
          <w:trHeight w:val="276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183F6" w14:textId="6BB2A522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proofErr w:type="spellStart"/>
            <w:r w:rsidRPr="00830A0B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Gastrochilus</w:t>
            </w:r>
            <w:proofErr w:type="spellEnd"/>
            <w:r w:rsidRPr="00830A0B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 xml:space="preserve"> </w:t>
            </w:r>
            <w:proofErr w:type="spellStart"/>
            <w:r w:rsidRPr="00830A0B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formosanus</w:t>
            </w:r>
            <w:proofErr w:type="spellEnd"/>
            <w:r w:rsidRPr="00830A0B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21E4D" w14:textId="79E21C9E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Q. Liu 91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85FE0" w14:textId="505366E2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—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2F076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—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FC1C6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K357174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999C7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—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D40C1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K357226</w:t>
            </w:r>
          </w:p>
        </w:tc>
      </w:tr>
      <w:tr w:rsidR="00CF4B5D" w:rsidRPr="00830A0B" w14:paraId="19D94842" w14:textId="77777777" w:rsidTr="00BE375F">
        <w:trPr>
          <w:trHeight w:val="276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0B930" w14:textId="29B329E2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proofErr w:type="spellStart"/>
            <w:r w:rsidRPr="00830A0B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Gastrochilus</w:t>
            </w:r>
            <w:proofErr w:type="spellEnd"/>
            <w:r w:rsidRPr="00830A0B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 xml:space="preserve"> </w:t>
            </w:r>
            <w:proofErr w:type="spellStart"/>
            <w:r w:rsidRPr="00830A0B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formosanus</w:t>
            </w:r>
            <w:proofErr w:type="spellEnd"/>
            <w:r w:rsidRPr="00830A0B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AD204" w14:textId="7270CE6F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ZJY276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7075D" w14:textId="291694F9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OQ56680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26470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OQ575568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3D481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OQ575596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C656D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OQ575537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BFD83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OQ575624</w:t>
            </w:r>
          </w:p>
        </w:tc>
      </w:tr>
      <w:tr w:rsidR="00CF4B5D" w:rsidRPr="00830A0B" w14:paraId="574B5BA2" w14:textId="77777777" w:rsidTr="00BE375F">
        <w:trPr>
          <w:trHeight w:val="276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5D242" w14:textId="2AB8E808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proofErr w:type="spellStart"/>
            <w:r w:rsidRPr="00830A0B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Gastrochilus</w:t>
            </w:r>
            <w:proofErr w:type="spellEnd"/>
            <w:r w:rsidRPr="00830A0B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 xml:space="preserve"> </w:t>
            </w:r>
            <w:proofErr w:type="spellStart"/>
            <w:r w:rsidRPr="00830A0B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fuscopunctatus</w:t>
            </w:r>
            <w:proofErr w:type="spellEnd"/>
            <w:r w:rsidRPr="00830A0B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FF3EC" w14:textId="6CAC6E09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Q. Liu 86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B3BC4" w14:textId="467DA2F3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—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07205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K35715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2FCE9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K357171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D6158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K357192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C39A0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K357231</w:t>
            </w:r>
          </w:p>
        </w:tc>
      </w:tr>
      <w:tr w:rsidR="00CF4B5D" w:rsidRPr="00830A0B" w14:paraId="69BE542F" w14:textId="77777777" w:rsidTr="00BE375F">
        <w:trPr>
          <w:trHeight w:val="276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72BA6" w14:textId="099391F9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proofErr w:type="spellStart"/>
            <w:r w:rsidRPr="00830A0B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Gastrochilus</w:t>
            </w:r>
            <w:proofErr w:type="spellEnd"/>
            <w:r w:rsidRPr="00830A0B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 xml:space="preserve"> </w:t>
            </w:r>
            <w:proofErr w:type="spellStart"/>
            <w:r w:rsidRPr="00830A0B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fuscopunctatus</w:t>
            </w:r>
            <w:proofErr w:type="spellEnd"/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6280E" w14:textId="59FDEF6C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—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D929C" w14:textId="4144EDFA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—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E4363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KX871233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C0933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KX871233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9DA5E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KX87123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B371E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KX871233</w:t>
            </w:r>
          </w:p>
        </w:tc>
      </w:tr>
      <w:tr w:rsidR="00CF4B5D" w:rsidRPr="00830A0B" w14:paraId="24CB3AD1" w14:textId="77777777" w:rsidTr="00BE375F">
        <w:trPr>
          <w:trHeight w:val="276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08A8E" w14:textId="0573AAFA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  <w:lang w:val="de-DE"/>
              </w:rPr>
            </w:pPr>
            <w:proofErr w:type="spellStart"/>
            <w:r w:rsidRPr="00830A0B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Gastrochilus</w:t>
            </w:r>
            <w:proofErr w:type="spellEnd"/>
            <w:r w:rsidRPr="00830A0B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  <w:lang w:val="de-DE"/>
              </w:rPr>
              <w:t xml:space="preserve"> gongshanensis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506CBE" w14:textId="3F74D11F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ZJY295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CC337" w14:textId="6BDF8D7C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—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9D86B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OQ575569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046A2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OQ575597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26C73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OQ575538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74914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OQ575625</w:t>
            </w:r>
          </w:p>
        </w:tc>
      </w:tr>
      <w:tr w:rsidR="00CF4B5D" w:rsidRPr="00830A0B" w14:paraId="0E51FBD1" w14:textId="77777777" w:rsidTr="00BE375F">
        <w:trPr>
          <w:trHeight w:val="276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C2065" w14:textId="4172F656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  <w:lang w:val="de-DE"/>
              </w:rPr>
            </w:pPr>
            <w:proofErr w:type="spellStart"/>
            <w:r w:rsidRPr="00830A0B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Gastrochilus</w:t>
            </w:r>
            <w:proofErr w:type="spellEnd"/>
            <w:r w:rsidRPr="00830A0B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  <w:lang w:val="de-DE"/>
              </w:rPr>
              <w:t xml:space="preserve"> guangtungensis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4449B" w14:textId="7F877B9B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Z. J. Liu 4127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CC0F2" w14:textId="11F990DE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KJ733417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2CF11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KJ733574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EA021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KJ733496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213D6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KJ733654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FF0B4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—</w:t>
            </w:r>
          </w:p>
        </w:tc>
      </w:tr>
      <w:tr w:rsidR="00CF4B5D" w:rsidRPr="00830A0B" w14:paraId="29075DE1" w14:textId="77777777" w:rsidTr="00BE375F">
        <w:trPr>
          <w:trHeight w:val="276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62CE8" w14:textId="72611FF3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  <w:lang w:val="de-DE"/>
              </w:rPr>
            </w:pPr>
            <w:proofErr w:type="spellStart"/>
            <w:r w:rsidRPr="00830A0B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Gastrochilus</w:t>
            </w:r>
            <w:proofErr w:type="spellEnd"/>
            <w:r w:rsidRPr="00830A0B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  <w:lang w:val="de-DE"/>
              </w:rPr>
              <w:t xml:space="preserve"> guangtungensis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556DDC" w14:textId="0B9DF85A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ZJY293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82513" w14:textId="182D5871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OQ566802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33AAB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OQ57557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E9A1F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OQ575598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B7598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OQ575539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B3C5C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OQ575626</w:t>
            </w:r>
          </w:p>
        </w:tc>
      </w:tr>
      <w:tr w:rsidR="00CF4B5D" w:rsidRPr="00830A0B" w14:paraId="4D57C280" w14:textId="77777777" w:rsidTr="00BE375F">
        <w:trPr>
          <w:trHeight w:val="276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94D05" w14:textId="72266751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proofErr w:type="spellStart"/>
            <w:r w:rsidRPr="00830A0B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Gastrochilus</w:t>
            </w:r>
            <w:proofErr w:type="spellEnd"/>
            <w:r w:rsidRPr="00830A0B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 xml:space="preserve"> </w:t>
            </w:r>
            <w:proofErr w:type="spellStart"/>
            <w:r w:rsidRPr="00830A0B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heminii</w:t>
            </w:r>
            <w:proofErr w:type="spellEnd"/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C92C6" w14:textId="464D3EBB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ZJY241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6EBCA" w14:textId="77DC4636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ON286752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087BD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ON331126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4321A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ON331128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3047B" w14:textId="1B6F94D3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ON33113</w:t>
            </w:r>
            <w:r w:rsidRPr="00830A0B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2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FD840" w14:textId="699D8EF6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ON33113</w:t>
            </w:r>
            <w:r w:rsidRPr="00830A0B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</w:t>
            </w:r>
          </w:p>
        </w:tc>
      </w:tr>
      <w:tr w:rsidR="00CF4B5D" w:rsidRPr="00830A0B" w14:paraId="3DE7B6FA" w14:textId="77777777" w:rsidTr="00BE375F">
        <w:trPr>
          <w:trHeight w:val="276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D8BA1" w14:textId="13139DE6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proofErr w:type="spellStart"/>
            <w:r w:rsidRPr="00830A0B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Gastrochilus</w:t>
            </w:r>
            <w:proofErr w:type="spellEnd"/>
            <w:r w:rsidRPr="00830A0B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 xml:space="preserve"> </w:t>
            </w:r>
            <w:proofErr w:type="spellStart"/>
            <w:r w:rsidRPr="00830A0B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heminii</w:t>
            </w:r>
            <w:proofErr w:type="spellEnd"/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9701C3" w14:textId="1C6C61F4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ZJY283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09885" w14:textId="0A228C8E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ON286753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7EA5A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ON331127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655D6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ON331129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7D61A" w14:textId="12E641BB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ON33113</w:t>
            </w:r>
            <w:r w:rsidRPr="00830A0B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D5161" w14:textId="5BDE20E1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ON33113</w:t>
            </w:r>
            <w:r w:rsidRPr="00830A0B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</w:t>
            </w:r>
          </w:p>
        </w:tc>
      </w:tr>
      <w:tr w:rsidR="00CF4B5D" w:rsidRPr="00830A0B" w14:paraId="093FBB7E" w14:textId="77777777" w:rsidTr="00BE375F">
        <w:trPr>
          <w:trHeight w:val="276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36C42" w14:textId="26BDBEE8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proofErr w:type="spellStart"/>
            <w:r w:rsidRPr="00830A0B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Gastrochilus</w:t>
            </w:r>
            <w:proofErr w:type="spellEnd"/>
            <w:r w:rsidRPr="00830A0B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  <w:lang w:val="de-DE"/>
              </w:rPr>
              <w:t xml:space="preserve"> intermedius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201EA" w14:textId="04F69533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Q. Liu 38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92628" w14:textId="6CF1694D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K35712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98DA6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K35715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BC6DD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K357172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8D08C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K35719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5508A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K357213</w:t>
            </w:r>
          </w:p>
        </w:tc>
      </w:tr>
      <w:tr w:rsidR="00CF4B5D" w:rsidRPr="00830A0B" w14:paraId="104DFDAB" w14:textId="77777777" w:rsidTr="00BE375F">
        <w:trPr>
          <w:trHeight w:val="276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87FD3" w14:textId="4CFDD893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proofErr w:type="spellStart"/>
            <w:r w:rsidRPr="00830A0B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lastRenderedPageBreak/>
              <w:t>Gastrochilus</w:t>
            </w:r>
            <w:proofErr w:type="spellEnd"/>
            <w:r w:rsidRPr="00830A0B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 xml:space="preserve"> japonicus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E8819" w14:textId="02C68AEA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Q. Liu 87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634D5" w14:textId="2EDE2D4F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KF545875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5ADF1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KF545886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EB2DD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KF545866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0D0F5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KF545897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D0678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—</w:t>
            </w:r>
          </w:p>
        </w:tc>
      </w:tr>
      <w:tr w:rsidR="00CF4B5D" w:rsidRPr="00830A0B" w14:paraId="1D286945" w14:textId="77777777" w:rsidTr="00BE375F">
        <w:trPr>
          <w:trHeight w:val="276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934F5" w14:textId="7F03640B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proofErr w:type="spellStart"/>
            <w:r w:rsidRPr="00830A0B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Gastrochilus</w:t>
            </w:r>
            <w:proofErr w:type="spellEnd"/>
            <w:r w:rsidRPr="00830A0B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 xml:space="preserve"> japonicus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7307F" w14:textId="6A039B14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—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5FDE8" w14:textId="048D5D2E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—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A86F8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KX871236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8C231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KX871236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EB36F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KX871236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676CD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KX871236</w:t>
            </w:r>
          </w:p>
        </w:tc>
      </w:tr>
      <w:tr w:rsidR="00CF4B5D" w:rsidRPr="00830A0B" w14:paraId="39ACBD45" w14:textId="77777777" w:rsidTr="00BE375F">
        <w:trPr>
          <w:trHeight w:val="276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B4AE4" w14:textId="3DDAC53E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  <w:lang w:val="de-DE"/>
              </w:rPr>
            </w:pPr>
            <w:proofErr w:type="spellStart"/>
            <w:r w:rsidRPr="00830A0B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Gastrochilus</w:t>
            </w:r>
            <w:proofErr w:type="spellEnd"/>
            <w:r w:rsidRPr="00830A0B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  <w:lang w:val="de-DE"/>
              </w:rPr>
              <w:t xml:space="preserve"> kadooriei 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3608B" w14:textId="4B7B2788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ZJY268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91B79" w14:textId="2B66B743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OQ566803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FDD9B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OQ57557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54579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OQ575599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6F558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OQ57554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F0843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OQ575627</w:t>
            </w:r>
          </w:p>
        </w:tc>
      </w:tr>
      <w:tr w:rsidR="00CF4B5D" w:rsidRPr="00830A0B" w14:paraId="3F69924E" w14:textId="77777777" w:rsidTr="00BE375F">
        <w:trPr>
          <w:trHeight w:val="276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DD245" w14:textId="6E86B93F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  <w:lang w:val="de-DE"/>
              </w:rPr>
            </w:pPr>
            <w:proofErr w:type="spellStart"/>
            <w:r w:rsidRPr="00830A0B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Gastrochilus</w:t>
            </w:r>
            <w:proofErr w:type="spellEnd"/>
            <w:r w:rsidRPr="00830A0B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 xml:space="preserve"> </w:t>
            </w:r>
            <w:proofErr w:type="spellStart"/>
            <w:r w:rsidRPr="00830A0B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lihengiae</w:t>
            </w:r>
            <w:proofErr w:type="spellEnd"/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EE654" w14:textId="035A3EA4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22CS21828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66D82" w14:textId="457C8D3E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OR073408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3EFDD" w14:textId="4142C935" w:rsidR="00E215AA" w:rsidRPr="00830A0B" w:rsidRDefault="00E215AA" w:rsidP="00E215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OR002168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5D0BD" w14:textId="02924A8E" w:rsidR="00E215AA" w:rsidRPr="00830A0B" w:rsidRDefault="00E215AA" w:rsidP="00E215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OR002168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5F29A" w14:textId="69692A8D" w:rsidR="00E215AA" w:rsidRPr="00830A0B" w:rsidRDefault="00E215AA" w:rsidP="00E215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OR002168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8AEE0" w14:textId="545559F7" w:rsidR="00E215AA" w:rsidRPr="00830A0B" w:rsidRDefault="00E215AA" w:rsidP="00E215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OR002168</w:t>
            </w:r>
          </w:p>
        </w:tc>
      </w:tr>
      <w:tr w:rsidR="00CF4B5D" w:rsidRPr="00830A0B" w14:paraId="2DE0BFC1" w14:textId="77777777" w:rsidTr="00BE375F">
        <w:trPr>
          <w:trHeight w:val="276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5DCAF" w14:textId="417D9395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  <w:lang w:val="de-DE"/>
              </w:rPr>
            </w:pPr>
            <w:proofErr w:type="spellStart"/>
            <w:r w:rsidRPr="00830A0B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Gastrochilus</w:t>
            </w:r>
            <w:proofErr w:type="spellEnd"/>
            <w:r w:rsidRPr="00830A0B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 xml:space="preserve"> </w:t>
            </w:r>
            <w:proofErr w:type="spellStart"/>
            <w:r w:rsidRPr="00830A0B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lihengiae</w:t>
            </w:r>
            <w:proofErr w:type="spellEnd"/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9C85E" w14:textId="6D1BD2C2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23CS24145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A284E" w14:textId="71C06630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—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92760" w14:textId="5ACE4469" w:rsidR="00E215AA" w:rsidRPr="00830A0B" w:rsidRDefault="00E215AA" w:rsidP="00E215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OR002169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8956C" w14:textId="0895686B" w:rsidR="00E215AA" w:rsidRPr="00830A0B" w:rsidRDefault="00E215AA" w:rsidP="00E215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OR002169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91A56" w14:textId="3A2DC2C2" w:rsidR="00E215AA" w:rsidRPr="00830A0B" w:rsidRDefault="00E215AA" w:rsidP="00E215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OR002169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447BB" w14:textId="66D37F79" w:rsidR="00E215AA" w:rsidRPr="00830A0B" w:rsidRDefault="00E215AA" w:rsidP="00E215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OR002169</w:t>
            </w:r>
          </w:p>
        </w:tc>
      </w:tr>
      <w:tr w:rsidR="00CF4B5D" w:rsidRPr="00830A0B" w14:paraId="75C860F6" w14:textId="77777777" w:rsidTr="00BE375F">
        <w:trPr>
          <w:trHeight w:val="276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5CC1F" w14:textId="78AB9B99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proofErr w:type="spellStart"/>
            <w:r w:rsidRPr="00830A0B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Gastrochilus</w:t>
            </w:r>
            <w:proofErr w:type="spellEnd"/>
            <w:r w:rsidRPr="00830A0B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 xml:space="preserve"> </w:t>
            </w:r>
            <w:proofErr w:type="spellStart"/>
            <w:r w:rsidRPr="00830A0B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linearifolius</w:t>
            </w:r>
            <w:proofErr w:type="spellEnd"/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0E459" w14:textId="058E2A02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Q. Liu 711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617D4" w14:textId="62EC0D42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K357133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CC135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K357136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CFA01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K357187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FCA7D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K357194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7D3E3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K357229</w:t>
            </w:r>
          </w:p>
        </w:tc>
      </w:tr>
      <w:tr w:rsidR="00CF4B5D" w:rsidRPr="00830A0B" w14:paraId="238C1069" w14:textId="77777777" w:rsidTr="00BE375F">
        <w:trPr>
          <w:trHeight w:val="276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CB1BC" w14:textId="729D3454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proofErr w:type="spellStart"/>
            <w:r w:rsidRPr="00830A0B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Gastrochilus</w:t>
            </w:r>
            <w:proofErr w:type="spellEnd"/>
            <w:r w:rsidRPr="00830A0B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 xml:space="preserve"> </w:t>
            </w:r>
            <w:proofErr w:type="spellStart"/>
            <w:r w:rsidRPr="00830A0B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linii</w:t>
            </w:r>
            <w:proofErr w:type="spellEnd"/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50821" w14:textId="39EE3C82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Q. Liu 92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9E94D" w14:textId="763E03AA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—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834CB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K357152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E3978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K357176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F95D3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K357198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38257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K357224</w:t>
            </w:r>
          </w:p>
        </w:tc>
      </w:tr>
      <w:tr w:rsidR="00CF4B5D" w:rsidRPr="00830A0B" w14:paraId="16185A53" w14:textId="77777777" w:rsidTr="00BE375F">
        <w:trPr>
          <w:trHeight w:val="276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E4697" w14:textId="19261172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proofErr w:type="spellStart"/>
            <w:r w:rsidRPr="00830A0B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Gastrochilus</w:t>
            </w:r>
            <w:proofErr w:type="spellEnd"/>
            <w:r w:rsidRPr="00830A0B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 xml:space="preserve"> </w:t>
            </w:r>
            <w:proofErr w:type="spellStart"/>
            <w:r w:rsidRPr="00830A0B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malipoensis</w:t>
            </w:r>
            <w:proofErr w:type="spellEnd"/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75009" w14:textId="03942065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Q. Liu 71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ED4B7" w14:textId="0859D284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—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33590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K357147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AC149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K357177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5DD9D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K35720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3D6E9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K357235</w:t>
            </w:r>
          </w:p>
        </w:tc>
      </w:tr>
      <w:tr w:rsidR="00CF4B5D" w:rsidRPr="00830A0B" w14:paraId="05AF8C68" w14:textId="77777777" w:rsidTr="00BE375F">
        <w:trPr>
          <w:trHeight w:val="276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DE60A" w14:textId="65585909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proofErr w:type="spellStart"/>
            <w:r w:rsidRPr="00830A0B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Gastrochilus</w:t>
            </w:r>
            <w:proofErr w:type="spellEnd"/>
            <w:r w:rsidRPr="00830A0B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 xml:space="preserve"> </w:t>
            </w:r>
            <w:proofErr w:type="spellStart"/>
            <w:r w:rsidRPr="00830A0B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malipoensis</w:t>
            </w:r>
            <w:proofErr w:type="spellEnd"/>
            <w:r w:rsidRPr="00830A0B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DF652" w14:textId="64AB7C02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ZJY288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3CC26" w14:textId="565CABE1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OQ566804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BBBF2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OQ575572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63391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OQ575600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516CC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OQ57554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850C5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OQ575628</w:t>
            </w:r>
          </w:p>
        </w:tc>
      </w:tr>
      <w:tr w:rsidR="00CF4B5D" w:rsidRPr="00830A0B" w14:paraId="53AB9671" w14:textId="77777777" w:rsidTr="00BE375F">
        <w:trPr>
          <w:trHeight w:val="276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A2868" w14:textId="13ED6810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proofErr w:type="spellStart"/>
            <w:r w:rsidRPr="00830A0B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Gastrochilus</w:t>
            </w:r>
            <w:proofErr w:type="spellEnd"/>
            <w:r w:rsidRPr="00830A0B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 xml:space="preserve"> </w:t>
            </w:r>
            <w:proofErr w:type="spellStart"/>
            <w:r w:rsidRPr="00830A0B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matsuran</w:t>
            </w:r>
            <w:proofErr w:type="spellEnd"/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D623E" w14:textId="5B5C274E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—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6AE68" w14:textId="34F65405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KT33870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D9D15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—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FE52E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—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7D22E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—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6F897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—</w:t>
            </w:r>
          </w:p>
        </w:tc>
      </w:tr>
      <w:tr w:rsidR="00CF4B5D" w:rsidRPr="00830A0B" w14:paraId="59275583" w14:textId="77777777" w:rsidTr="00BE375F">
        <w:trPr>
          <w:trHeight w:val="276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741DE" w14:textId="4139E52D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  <w:lang w:val="de-DE"/>
              </w:rPr>
            </w:pPr>
            <w:proofErr w:type="spellStart"/>
            <w:r w:rsidRPr="00830A0B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Gastrochilus</w:t>
            </w:r>
            <w:proofErr w:type="spellEnd"/>
            <w:r w:rsidRPr="00830A0B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  <w:lang w:val="de-DE"/>
              </w:rPr>
              <w:t xml:space="preserve"> minjiangensis 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3CBCD" w14:textId="113B571C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ZJY243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9A057" w14:textId="1274B97B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OP348887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8F702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OP373112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8D38D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OP373117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8C188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OP373126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55B2A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OP373122</w:t>
            </w:r>
          </w:p>
        </w:tc>
      </w:tr>
      <w:tr w:rsidR="00CF4B5D" w:rsidRPr="00830A0B" w14:paraId="56F2D8EA" w14:textId="77777777" w:rsidTr="00BE375F">
        <w:trPr>
          <w:trHeight w:val="276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87B13" w14:textId="288770C7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  <w:lang w:val="de-DE"/>
              </w:rPr>
            </w:pPr>
            <w:proofErr w:type="spellStart"/>
            <w:r w:rsidRPr="00830A0B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Gastrochilus</w:t>
            </w:r>
            <w:proofErr w:type="spellEnd"/>
            <w:r w:rsidRPr="00830A0B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  <w:lang w:val="de-DE"/>
              </w:rPr>
              <w:t xml:space="preserve"> minjiangensis 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ACACC" w14:textId="2C899242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ZJY284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31CAF" w14:textId="46A58630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OQ566806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01C6D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—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F3394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—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A6E2A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OQ575542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0F9FB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—</w:t>
            </w:r>
          </w:p>
        </w:tc>
      </w:tr>
      <w:tr w:rsidR="00CF4B5D" w:rsidRPr="00830A0B" w14:paraId="25B07661" w14:textId="77777777" w:rsidTr="00BE375F">
        <w:trPr>
          <w:trHeight w:val="276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874D5" w14:textId="2A72ABF4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proofErr w:type="spellStart"/>
            <w:r w:rsidRPr="00830A0B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Gastrochilus</w:t>
            </w:r>
            <w:proofErr w:type="spellEnd"/>
            <w:r w:rsidRPr="00830A0B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 xml:space="preserve"> </w:t>
            </w:r>
            <w:proofErr w:type="spellStart"/>
            <w:r w:rsidRPr="00830A0B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minutiflorus</w:t>
            </w:r>
            <w:proofErr w:type="spellEnd"/>
            <w:r w:rsidRPr="00830A0B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85CBB" w14:textId="34BCB396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Q. Liu 37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6E280" w14:textId="0E39893F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—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C396B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K357153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38D72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K357179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62482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—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35DC1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K357215</w:t>
            </w:r>
          </w:p>
        </w:tc>
      </w:tr>
      <w:tr w:rsidR="00CF4B5D" w:rsidRPr="00830A0B" w14:paraId="2327C60A" w14:textId="77777777" w:rsidTr="00BE375F">
        <w:trPr>
          <w:trHeight w:val="276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A22BA" w14:textId="40558CB3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proofErr w:type="spellStart"/>
            <w:r w:rsidRPr="00830A0B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Gastrochilus</w:t>
            </w:r>
            <w:proofErr w:type="spellEnd"/>
            <w:r w:rsidRPr="00830A0B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 xml:space="preserve"> </w:t>
            </w:r>
            <w:proofErr w:type="spellStart"/>
            <w:r w:rsidRPr="00830A0B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minutiflorus</w:t>
            </w:r>
            <w:proofErr w:type="spellEnd"/>
            <w:r w:rsidRPr="00830A0B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838CF" w14:textId="46425184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ZJY287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C1EBE" w14:textId="1AFFC1BB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OQ566807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42D79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OQ575573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15B9D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OQ575601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47C03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OQ575544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66118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OQ575629</w:t>
            </w:r>
          </w:p>
        </w:tc>
      </w:tr>
      <w:tr w:rsidR="00CF4B5D" w:rsidRPr="00830A0B" w14:paraId="141179ED" w14:textId="77777777" w:rsidTr="00BE375F">
        <w:trPr>
          <w:trHeight w:val="276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52BE6" w14:textId="61D9D394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proofErr w:type="spellStart"/>
            <w:r w:rsidRPr="00830A0B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Gastrochilus</w:t>
            </w:r>
            <w:proofErr w:type="spellEnd"/>
            <w:r w:rsidRPr="00830A0B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 xml:space="preserve"> </w:t>
            </w:r>
            <w:proofErr w:type="spellStart"/>
            <w:r w:rsidRPr="00830A0B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nanchuanensis</w:t>
            </w:r>
            <w:proofErr w:type="spellEnd"/>
            <w:r w:rsidRPr="00830A0B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A05E5" w14:textId="793E0E7D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ZJY296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5DE59" w14:textId="0A6C6C01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OQ566808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FBFB2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OQ575574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9CE75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OQ575602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21A39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OQ575545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4CDA1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OQ575630</w:t>
            </w:r>
          </w:p>
        </w:tc>
      </w:tr>
      <w:tr w:rsidR="00CF4B5D" w:rsidRPr="00830A0B" w14:paraId="4D5F6E8D" w14:textId="77777777" w:rsidTr="00BE375F">
        <w:trPr>
          <w:trHeight w:val="276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F23CE" w14:textId="2C52FD87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proofErr w:type="spellStart"/>
            <w:r w:rsidRPr="00830A0B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Gastrochilus</w:t>
            </w:r>
            <w:proofErr w:type="spellEnd"/>
            <w:r w:rsidRPr="00830A0B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  <w:lang w:val="es-ES"/>
              </w:rPr>
              <w:t xml:space="preserve"> obliquus </w:t>
            </w: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val="es-ES"/>
              </w:rPr>
              <w:t xml:space="preserve">var. </w:t>
            </w:r>
            <w:r w:rsidRPr="00830A0B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  <w:lang w:val="es-ES"/>
              </w:rPr>
              <w:t>obliquus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00AE3" w14:textId="5CBED3EF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Q. Liu 708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72A9E" w14:textId="29268588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K35713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AD36D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K357137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DE93E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KJ733498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9D7E6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KJ733656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C6D72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K357211</w:t>
            </w:r>
          </w:p>
        </w:tc>
      </w:tr>
      <w:tr w:rsidR="00CF4B5D" w:rsidRPr="00830A0B" w14:paraId="27B67D5A" w14:textId="77777777" w:rsidTr="00BE375F">
        <w:trPr>
          <w:trHeight w:val="276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103A4" w14:textId="06D4EFB9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proofErr w:type="spellStart"/>
            <w:r w:rsidRPr="00830A0B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Gastrochilus</w:t>
            </w:r>
            <w:proofErr w:type="spellEnd"/>
            <w:r w:rsidRPr="00830A0B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  <w:lang w:val="es-ES"/>
              </w:rPr>
              <w:t xml:space="preserve"> obliquus</w:t>
            </w: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val="es-ES"/>
              </w:rPr>
              <w:t xml:space="preserve"> var. </w:t>
            </w:r>
            <w:r w:rsidRPr="00830A0B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  <w:lang w:val="es-ES"/>
              </w:rPr>
              <w:t>obliquus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3F06C" w14:textId="1FD561DA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Q. Liu 44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42334" w14:textId="5FAA9AF0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K35713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73045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K357154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3B19E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K357182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1B91E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K357195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768A6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K357218</w:t>
            </w:r>
          </w:p>
        </w:tc>
      </w:tr>
      <w:tr w:rsidR="00CF4B5D" w:rsidRPr="00830A0B" w14:paraId="5BC80099" w14:textId="77777777" w:rsidTr="00BE375F">
        <w:trPr>
          <w:trHeight w:val="276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39F64" w14:textId="7EFB9124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proofErr w:type="spellStart"/>
            <w:r w:rsidRPr="00830A0B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Gastrochilus</w:t>
            </w:r>
            <w:proofErr w:type="spellEnd"/>
            <w:r w:rsidRPr="00830A0B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  <w:lang w:val="es-ES"/>
              </w:rPr>
              <w:t xml:space="preserve"> obliquus </w:t>
            </w: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val="es-ES"/>
              </w:rPr>
              <w:t>var.</w:t>
            </w:r>
            <w:r w:rsidRPr="00830A0B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  <w:lang w:val="es-ES"/>
              </w:rPr>
              <w:t xml:space="preserve"> suavis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748B2" w14:textId="58179C7E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ZJY277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B9A4B" w14:textId="3157F682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OQ566809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AFA3F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OQ575575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F3C46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OQ575603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806CB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OQ575546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990E1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OQ575631</w:t>
            </w:r>
          </w:p>
        </w:tc>
      </w:tr>
      <w:tr w:rsidR="00CF4B5D" w:rsidRPr="00830A0B" w14:paraId="5F3B2F8A" w14:textId="77777777" w:rsidTr="00BE375F">
        <w:trPr>
          <w:trHeight w:val="276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BC6F9" w14:textId="6C609302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proofErr w:type="spellStart"/>
            <w:r w:rsidRPr="00830A0B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Gastrochilus</w:t>
            </w:r>
            <w:proofErr w:type="spellEnd"/>
            <w:r w:rsidRPr="00830A0B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  <w:lang w:val="es-ES"/>
              </w:rPr>
              <w:t xml:space="preserve"> obliquus </w:t>
            </w: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val="es-ES"/>
              </w:rPr>
              <w:t>var.</w:t>
            </w:r>
            <w:r w:rsidRPr="00830A0B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  <w:lang w:val="es-ES"/>
              </w:rPr>
              <w:t xml:space="preserve"> suavis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99091" w14:textId="1CDB85BC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ZJY282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E9F92" w14:textId="7B7660B5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OQ56681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C6587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OQ575576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FBC70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OQ575604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D1111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OQ575547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4A718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OQ575632</w:t>
            </w:r>
          </w:p>
        </w:tc>
      </w:tr>
      <w:tr w:rsidR="00CF4B5D" w:rsidRPr="00830A0B" w14:paraId="256C1E24" w14:textId="77777777" w:rsidTr="00BE375F">
        <w:trPr>
          <w:trHeight w:val="276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F5D7C" w14:textId="12C73330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  <w:lang w:val="es-ES"/>
              </w:rPr>
            </w:pPr>
            <w:proofErr w:type="spellStart"/>
            <w:r w:rsidRPr="00830A0B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Gastrochilus</w:t>
            </w:r>
            <w:proofErr w:type="spellEnd"/>
            <w:r w:rsidR="0051284F" w:rsidRPr="00830A0B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  <w:lang w:val="es-ES"/>
              </w:rPr>
              <w:t xml:space="preserve"> </w:t>
            </w:r>
            <w:proofErr w:type="spellStart"/>
            <w:r w:rsidR="00FF7CAD" w:rsidRPr="00830A0B">
              <w:rPr>
                <w:rFonts w:ascii="Times New Roman" w:eastAsia="等线" w:hAnsi="Times New Roman" w:cs="Times New Roman" w:hint="eastAsia"/>
                <w:i/>
                <w:iCs/>
                <w:kern w:val="0"/>
                <w:sz w:val="15"/>
                <w:szCs w:val="15"/>
              </w:rPr>
              <w:t>obovatifolius</w:t>
            </w:r>
            <w:proofErr w:type="spellEnd"/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5ED1B" w14:textId="2CA64FB8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XC24008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16807" w14:textId="5F9B097E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P94938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091E8" w14:textId="003ADFD0" w:rsidR="00E215AA" w:rsidRPr="00830A0B" w:rsidRDefault="00E215AA" w:rsidP="00E215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PP942372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A686A" w14:textId="2465EB89" w:rsidR="00E215AA" w:rsidRPr="00830A0B" w:rsidRDefault="00E215AA" w:rsidP="00E215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PP942372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4A384" w14:textId="3E833059" w:rsidR="00E215AA" w:rsidRPr="00830A0B" w:rsidRDefault="00E215AA" w:rsidP="00E215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PP942372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1E648" w14:textId="6F0CB71D" w:rsidR="00E215AA" w:rsidRPr="00830A0B" w:rsidRDefault="00E215AA" w:rsidP="00E215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PP942372</w:t>
            </w:r>
          </w:p>
        </w:tc>
      </w:tr>
      <w:tr w:rsidR="00CF4B5D" w:rsidRPr="00830A0B" w14:paraId="707860BB" w14:textId="77777777" w:rsidTr="00BE375F">
        <w:trPr>
          <w:trHeight w:val="276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BA994" w14:textId="52EB23AE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proofErr w:type="spellStart"/>
            <w:r w:rsidRPr="00830A0B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Gastrochilus</w:t>
            </w:r>
            <w:proofErr w:type="spellEnd"/>
            <w:r w:rsidRPr="00830A0B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 xml:space="preserve"> </w:t>
            </w:r>
            <w:proofErr w:type="spellStart"/>
            <w:r w:rsidRPr="00830A0B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platycalcaratus</w:t>
            </w:r>
            <w:proofErr w:type="spellEnd"/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D12FD" w14:textId="034D1832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Q. Liu 19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8C1F3" w14:textId="6DD6FEA3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K357122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559B3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—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EFA60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K357175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80040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—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E8D1C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K357222</w:t>
            </w:r>
          </w:p>
        </w:tc>
      </w:tr>
      <w:tr w:rsidR="00CF4B5D" w:rsidRPr="00830A0B" w14:paraId="1D4CE9D7" w14:textId="77777777" w:rsidTr="00BE375F">
        <w:trPr>
          <w:trHeight w:val="276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3E5FC" w14:textId="0F521E59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proofErr w:type="spellStart"/>
            <w:r w:rsidRPr="00830A0B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Gastrochilus</w:t>
            </w:r>
            <w:proofErr w:type="spellEnd"/>
            <w:r w:rsidRPr="00830A0B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 xml:space="preserve"> </w:t>
            </w:r>
            <w:proofErr w:type="spellStart"/>
            <w:r w:rsidRPr="00830A0B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platycalcaratus</w:t>
            </w:r>
            <w:proofErr w:type="spellEnd"/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07ED6" w14:textId="3FA5DB2E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ZJY300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2DBC5" w14:textId="7DCF91DB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OQ56681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5E7BD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—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808F6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OQ575605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CB442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OQ575548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C4195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OQ575633</w:t>
            </w:r>
          </w:p>
        </w:tc>
      </w:tr>
      <w:tr w:rsidR="00CF4B5D" w:rsidRPr="00830A0B" w14:paraId="0DE2A971" w14:textId="77777777" w:rsidTr="00BE375F">
        <w:trPr>
          <w:trHeight w:val="276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3A88F" w14:textId="48026AB6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proofErr w:type="spellStart"/>
            <w:r w:rsidRPr="00830A0B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Gastrochilus</w:t>
            </w:r>
            <w:proofErr w:type="spellEnd"/>
            <w:r w:rsidRPr="00830A0B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 xml:space="preserve"> </w:t>
            </w:r>
            <w:proofErr w:type="spellStart"/>
            <w:r w:rsidRPr="00830A0B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prionophyllus</w:t>
            </w:r>
            <w:proofErr w:type="spellEnd"/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31BAB" w14:textId="58D64336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ZJY291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6B765" w14:textId="7B98DF11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OQ566812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6816B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OQ575577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FDD01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OQ575606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E6838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OQ575549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12C06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OQ575634</w:t>
            </w:r>
          </w:p>
        </w:tc>
      </w:tr>
      <w:tr w:rsidR="00CF4B5D" w:rsidRPr="00830A0B" w14:paraId="0D800538" w14:textId="77777777" w:rsidTr="00BE375F">
        <w:trPr>
          <w:trHeight w:val="276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AFD90" w14:textId="5A2F2E87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proofErr w:type="spellStart"/>
            <w:r w:rsidRPr="00830A0B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Gastrochilus</w:t>
            </w:r>
            <w:proofErr w:type="spellEnd"/>
            <w:r w:rsidRPr="00830A0B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 xml:space="preserve"> </w:t>
            </w:r>
            <w:proofErr w:type="spellStart"/>
            <w:r w:rsidRPr="00830A0B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pseudodistichus</w:t>
            </w:r>
            <w:proofErr w:type="spellEnd"/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F1B6F" w14:textId="2EDD54BF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ZJY308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52E45" w14:textId="085B60BE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OQ566813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CE0D7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OQ575578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A4E6E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OQ575607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F9FE4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OQ57555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59DB5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OQ575635</w:t>
            </w:r>
          </w:p>
        </w:tc>
      </w:tr>
      <w:tr w:rsidR="00CF4B5D" w:rsidRPr="00830A0B" w14:paraId="676109CF" w14:textId="77777777" w:rsidTr="00BE375F">
        <w:trPr>
          <w:trHeight w:val="276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4EE5E" w14:textId="54575B58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proofErr w:type="spellStart"/>
            <w:r w:rsidRPr="00830A0B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Gastrochilus</w:t>
            </w:r>
            <w:proofErr w:type="spellEnd"/>
            <w:r w:rsidRPr="00830A0B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 xml:space="preserve"> </w:t>
            </w:r>
            <w:proofErr w:type="spellStart"/>
            <w:r w:rsidRPr="00830A0B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pseudodistichus</w:t>
            </w:r>
            <w:proofErr w:type="spellEnd"/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B3196" w14:textId="7C08ECF7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ZJY290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F1DB5" w14:textId="3CE1E929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OQ566814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399BF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OQ575579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E0AEF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OQ575608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61E6F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OQ57555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A573A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OQ575636</w:t>
            </w:r>
          </w:p>
        </w:tc>
      </w:tr>
      <w:tr w:rsidR="00CF4B5D" w:rsidRPr="00830A0B" w14:paraId="4426F95F" w14:textId="77777777" w:rsidTr="00BE375F">
        <w:trPr>
          <w:trHeight w:val="276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23DD1" w14:textId="41A07E4E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proofErr w:type="spellStart"/>
            <w:r w:rsidRPr="00830A0B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Gastrochilus</w:t>
            </w:r>
            <w:proofErr w:type="spellEnd"/>
            <w:r w:rsidRPr="00830A0B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 xml:space="preserve"> </w:t>
            </w:r>
            <w:proofErr w:type="spellStart"/>
            <w:r w:rsidRPr="00830A0B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rantabunensis</w:t>
            </w:r>
            <w:proofErr w:type="spellEnd"/>
            <w:r w:rsidRPr="00830A0B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EAFD1" w14:textId="7D77A7CD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Q. Liu 89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9858B" w14:textId="314A87E8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—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527CC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K357155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49227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K357184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7C23A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K35719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2FFAB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K357223</w:t>
            </w:r>
          </w:p>
        </w:tc>
      </w:tr>
      <w:tr w:rsidR="00CF4B5D" w:rsidRPr="00830A0B" w14:paraId="4571BB1D" w14:textId="77777777" w:rsidTr="00BE375F">
        <w:trPr>
          <w:trHeight w:val="276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97879" w14:textId="1B327AAA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proofErr w:type="spellStart"/>
            <w:r w:rsidRPr="00830A0B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Gastrochilus</w:t>
            </w:r>
            <w:proofErr w:type="spellEnd"/>
            <w:r w:rsidRPr="00830A0B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 xml:space="preserve"> </w:t>
            </w:r>
            <w:proofErr w:type="spellStart"/>
            <w:r w:rsidRPr="00830A0B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rantabunensis</w:t>
            </w:r>
            <w:proofErr w:type="spellEnd"/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5D383" w14:textId="726D6F36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ZJY303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A5142" w14:textId="7FCCF2BF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OQ566815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C4830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OQ57558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A49E7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OQ575609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2157C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OQ575552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F0579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OQ575637</w:t>
            </w:r>
          </w:p>
        </w:tc>
      </w:tr>
      <w:tr w:rsidR="00CF4B5D" w:rsidRPr="00830A0B" w14:paraId="4E999F63" w14:textId="77777777" w:rsidTr="00BE375F">
        <w:trPr>
          <w:trHeight w:val="276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41E4E" w14:textId="214D5670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proofErr w:type="spellStart"/>
            <w:r w:rsidRPr="00830A0B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Gastrochilus</w:t>
            </w:r>
            <w:proofErr w:type="spellEnd"/>
            <w:r w:rsidRPr="00830A0B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 xml:space="preserve"> </w:t>
            </w:r>
            <w:proofErr w:type="spellStart"/>
            <w:r w:rsidRPr="00830A0B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raraensis</w:t>
            </w:r>
            <w:proofErr w:type="spellEnd"/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156E0" w14:textId="6B5061AD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Z. J. Liu 4798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C0A2A" w14:textId="5D83FF9A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KJ73342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EB004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KJ733577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38396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KJ733499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BEE53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KJ733657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2E861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—</w:t>
            </w:r>
          </w:p>
        </w:tc>
      </w:tr>
      <w:tr w:rsidR="00CF4B5D" w:rsidRPr="00830A0B" w14:paraId="0ABAE36F" w14:textId="77777777" w:rsidTr="00BE375F">
        <w:trPr>
          <w:trHeight w:val="276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4841C" w14:textId="440DA897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proofErr w:type="spellStart"/>
            <w:r w:rsidRPr="00830A0B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Gastrochilus</w:t>
            </w:r>
            <w:proofErr w:type="spellEnd"/>
            <w:r w:rsidRPr="00830A0B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 xml:space="preserve"> </w:t>
            </w:r>
            <w:proofErr w:type="spellStart"/>
            <w:r w:rsidRPr="00830A0B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setosus</w:t>
            </w:r>
            <w:proofErr w:type="spellEnd"/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FF432" w14:textId="05C01BD1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ZJY304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DA855" w14:textId="6DF8B8EE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OQ566816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FAB02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OQ57558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0354F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OQ575610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9D969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OQ57555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67672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—</w:t>
            </w:r>
          </w:p>
        </w:tc>
      </w:tr>
      <w:tr w:rsidR="00CF4B5D" w:rsidRPr="00830A0B" w14:paraId="06E29224" w14:textId="77777777" w:rsidTr="00BE375F">
        <w:trPr>
          <w:trHeight w:val="276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3E201" w14:textId="1C5B2DDC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  <w:lang w:val="de-DE"/>
              </w:rPr>
            </w:pPr>
            <w:proofErr w:type="spellStart"/>
            <w:r w:rsidRPr="00830A0B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Gastrochilus</w:t>
            </w:r>
            <w:proofErr w:type="spellEnd"/>
            <w:r w:rsidRPr="00830A0B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  <w:lang w:val="de-DE"/>
              </w:rPr>
              <w:t xml:space="preserve"> sinensis 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12492" w14:textId="35F7DF0B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ZJY228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40CFD" w14:textId="728FE3C4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OM985813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3127D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OK042953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91150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OK172399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A03FA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OK17240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76676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OQ575646</w:t>
            </w:r>
          </w:p>
        </w:tc>
      </w:tr>
      <w:tr w:rsidR="00CF4B5D" w:rsidRPr="00830A0B" w14:paraId="5AB0FA42" w14:textId="77777777" w:rsidTr="00BE375F">
        <w:trPr>
          <w:trHeight w:val="276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D1751" w14:textId="6A79DC7D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  <w:lang w:val="de-DE"/>
              </w:rPr>
            </w:pPr>
            <w:proofErr w:type="spellStart"/>
            <w:r w:rsidRPr="00830A0B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Gastrochilus</w:t>
            </w:r>
            <w:proofErr w:type="spellEnd"/>
            <w:r w:rsidRPr="00830A0B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  <w:lang w:val="de-DE"/>
              </w:rPr>
              <w:t xml:space="preserve"> sinensis 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89A70" w14:textId="013472BB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1109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0D9F5" w14:textId="4A31934F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OP34889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67547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OP373115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E0694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OP373120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F10D1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OP373129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4EC7A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OP373125</w:t>
            </w:r>
          </w:p>
        </w:tc>
      </w:tr>
      <w:tr w:rsidR="00CF4B5D" w:rsidRPr="00830A0B" w14:paraId="4CDEAD20" w14:textId="77777777" w:rsidTr="00BE375F">
        <w:trPr>
          <w:trHeight w:val="276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D8C12" w14:textId="5FA10E0D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proofErr w:type="spellStart"/>
            <w:r w:rsidRPr="00830A0B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Gastrochilus</w:t>
            </w:r>
            <w:proofErr w:type="spellEnd"/>
            <w:r w:rsidRPr="00830A0B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 xml:space="preserve"> </w:t>
            </w:r>
            <w:proofErr w:type="spellStart"/>
            <w:r w:rsidRPr="00830A0B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somai</w:t>
            </w:r>
            <w:proofErr w:type="spellEnd"/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A939E" w14:textId="54221938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Q. Liu 36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7A88B" w14:textId="25CF2DBF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K357128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9BEE1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—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C842C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K357180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75BEE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—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EB266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K357220</w:t>
            </w:r>
          </w:p>
        </w:tc>
      </w:tr>
      <w:tr w:rsidR="00CF4B5D" w:rsidRPr="00830A0B" w14:paraId="131CAEEC" w14:textId="77777777" w:rsidTr="00BE375F">
        <w:trPr>
          <w:trHeight w:val="276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475B3" w14:textId="0F783CF5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proofErr w:type="spellStart"/>
            <w:r w:rsidRPr="00830A0B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Gastrochilus</w:t>
            </w:r>
            <w:proofErr w:type="spellEnd"/>
            <w:r w:rsidRPr="00830A0B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 xml:space="preserve"> </w:t>
            </w:r>
            <w:proofErr w:type="spellStart"/>
            <w:r w:rsidRPr="00830A0B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somai</w:t>
            </w:r>
            <w:proofErr w:type="spellEnd"/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E17DC" w14:textId="24913386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Li 073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50434" w14:textId="530F05A5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—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F00AE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N124436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9D91E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N124436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B3FCC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N124436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B3E2A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N124436</w:t>
            </w:r>
          </w:p>
        </w:tc>
      </w:tr>
      <w:tr w:rsidR="00CF4B5D" w:rsidRPr="00830A0B" w14:paraId="2BCA30F6" w14:textId="77777777" w:rsidTr="00BE375F">
        <w:trPr>
          <w:trHeight w:val="276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322DD" w14:textId="4D4368EF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proofErr w:type="spellStart"/>
            <w:r w:rsidRPr="00830A0B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Gastrochilus</w:t>
            </w:r>
            <w:proofErr w:type="spellEnd"/>
            <w:r w:rsidRPr="00830A0B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 xml:space="preserve"> sp.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6012E" w14:textId="033A254B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ZJY274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79BFE" w14:textId="0E3C44DF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OQ566817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8366A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OQ575582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C63DC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OQ575611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FE995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OQ575554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0B9F1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OQ575638</w:t>
            </w:r>
          </w:p>
        </w:tc>
      </w:tr>
      <w:tr w:rsidR="00CF4B5D" w:rsidRPr="00830A0B" w14:paraId="2176127A" w14:textId="77777777" w:rsidTr="00BE375F">
        <w:trPr>
          <w:trHeight w:val="276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25877" w14:textId="572C00B3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  <w:lang w:val="de-DE"/>
              </w:rPr>
            </w:pPr>
            <w:proofErr w:type="spellStart"/>
            <w:r w:rsidRPr="00830A0B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Gastrochilus</w:t>
            </w:r>
            <w:proofErr w:type="spellEnd"/>
            <w:r w:rsidRPr="00830A0B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  <w:lang w:val="de-DE"/>
              </w:rPr>
              <w:t xml:space="preserve"> sumartranus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7B990" w14:textId="68B55595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ZJY280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894B3" w14:textId="3D83186F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OQ566818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D63FB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OQ575583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15C91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OQ575612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8EBFB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OQ575555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1FD0F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OQ575639</w:t>
            </w:r>
          </w:p>
        </w:tc>
      </w:tr>
      <w:tr w:rsidR="00CF4B5D" w:rsidRPr="00830A0B" w14:paraId="10825364" w14:textId="77777777" w:rsidTr="00BE375F">
        <w:trPr>
          <w:trHeight w:val="276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F869F" w14:textId="4A41BD1D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  <w:lang w:val="de-DE"/>
              </w:rPr>
            </w:pPr>
            <w:proofErr w:type="spellStart"/>
            <w:r w:rsidRPr="00830A0B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Gastrochilus</w:t>
            </w:r>
            <w:proofErr w:type="spellEnd"/>
            <w:r w:rsidRPr="00830A0B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  <w:lang w:val="de-DE"/>
              </w:rPr>
              <w:t xml:space="preserve"> sumartranus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5983F" w14:textId="0FA11CD6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ZJY294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DAAD0" w14:textId="4F224019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OQ566819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EDF4D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OQ575584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982D5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OQ575613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D1AF1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OQ575556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F692A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OQ575640</w:t>
            </w:r>
          </w:p>
        </w:tc>
      </w:tr>
      <w:tr w:rsidR="00CF4B5D" w:rsidRPr="00830A0B" w14:paraId="461A25FD" w14:textId="77777777" w:rsidTr="00BE375F">
        <w:trPr>
          <w:trHeight w:val="276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5E2B7" w14:textId="4C85DF1D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  <w:lang w:val="es-ES"/>
              </w:rPr>
            </w:pPr>
            <w:proofErr w:type="spellStart"/>
            <w:r w:rsidRPr="00830A0B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Gastrochilus</w:t>
            </w:r>
            <w:proofErr w:type="spellEnd"/>
            <w:r w:rsidRPr="00830A0B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  <w:lang w:val="es-ES"/>
              </w:rPr>
              <w:t xml:space="preserve"> tianbaoensis 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52EAA" w14:textId="32DBF0D8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ZJY275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E0DBB" w14:textId="11368F8F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—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1BC71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OQ575585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6F80B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OQ575614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6924A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OQ575557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707FD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OQ575641</w:t>
            </w:r>
          </w:p>
        </w:tc>
      </w:tr>
      <w:tr w:rsidR="00CF4B5D" w:rsidRPr="00830A0B" w14:paraId="38A7B2C1" w14:textId="77777777" w:rsidTr="00BE375F">
        <w:trPr>
          <w:trHeight w:val="276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033C6" w14:textId="1891732D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  <w:lang w:val="es-ES"/>
              </w:rPr>
            </w:pPr>
            <w:proofErr w:type="spellStart"/>
            <w:r w:rsidRPr="00830A0B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Gastrochilus</w:t>
            </w:r>
            <w:proofErr w:type="spellEnd"/>
            <w:r w:rsidRPr="00830A0B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  <w:lang w:val="es-ES"/>
              </w:rPr>
              <w:t xml:space="preserve"> tianbaoensis 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6560C" w14:textId="3AB363AA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Q. Liu 63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710AA" w14:textId="026DFB4F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K35712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6F969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K357157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B1F11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K357186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394A2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K357207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9F34D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K357214</w:t>
            </w:r>
          </w:p>
        </w:tc>
      </w:tr>
      <w:tr w:rsidR="00CF4B5D" w:rsidRPr="00830A0B" w14:paraId="015AE6A3" w14:textId="77777777" w:rsidTr="00BE375F">
        <w:trPr>
          <w:trHeight w:val="276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17187" w14:textId="15851679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proofErr w:type="spellStart"/>
            <w:r w:rsidRPr="00830A0B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Gastrochilus</w:t>
            </w:r>
            <w:proofErr w:type="spellEnd"/>
            <w:r w:rsidRPr="00830A0B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 xml:space="preserve"> </w:t>
            </w:r>
            <w:proofErr w:type="spellStart"/>
            <w:r w:rsidRPr="00830A0B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tsii</w:t>
            </w:r>
            <w:proofErr w:type="spellEnd"/>
            <w:r w:rsidRPr="00830A0B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F5587" w14:textId="2C1056AD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Li 076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99F9F" w14:textId="78EEB054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—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D8BA6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N124437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346EE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N124437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4FA52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N124437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3D7CF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N124437</w:t>
            </w:r>
          </w:p>
        </w:tc>
      </w:tr>
      <w:tr w:rsidR="00CF4B5D" w:rsidRPr="00830A0B" w14:paraId="1E978297" w14:textId="77777777" w:rsidTr="00BE375F">
        <w:trPr>
          <w:trHeight w:val="276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F0BBD" w14:textId="68E3A82B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  <w:lang w:val="de-DE"/>
              </w:rPr>
            </w:pPr>
            <w:proofErr w:type="spellStart"/>
            <w:r w:rsidRPr="00830A0B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Gastrochilus</w:t>
            </w:r>
            <w:proofErr w:type="spellEnd"/>
            <w:r w:rsidRPr="00830A0B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 xml:space="preserve"> </w:t>
            </w:r>
            <w:proofErr w:type="spellStart"/>
            <w:r w:rsidRPr="00830A0B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wenshanensis</w:t>
            </w:r>
            <w:proofErr w:type="spellEnd"/>
            <w:r w:rsidRPr="00830A0B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094AC" w14:textId="099720AF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ZJY292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A8A95" w14:textId="379D9A38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OQ56682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326D5" w14:textId="1DA5E80D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OQ575586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595C4" w14:textId="00C40E59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OQ575615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F589E" w14:textId="7C6714B7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OQ575558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78C20" w14:textId="1992AD04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OQ575642</w:t>
            </w:r>
          </w:p>
        </w:tc>
      </w:tr>
      <w:tr w:rsidR="00CF4B5D" w:rsidRPr="00830A0B" w14:paraId="05B2D598" w14:textId="77777777" w:rsidTr="00BE375F">
        <w:trPr>
          <w:trHeight w:val="276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EA4CE" w14:textId="4123148A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  <w:lang w:val="de-DE"/>
              </w:rPr>
            </w:pPr>
            <w:proofErr w:type="spellStart"/>
            <w:r w:rsidRPr="00830A0B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Gastrochilus</w:t>
            </w:r>
            <w:proofErr w:type="spellEnd"/>
            <w:r w:rsidRPr="00830A0B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  <w:lang w:val="de-DE"/>
              </w:rPr>
              <w:t xml:space="preserve"> wolongensis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2FE6E" w14:textId="05CD9093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ZJY240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3CE7A" w14:textId="04414ED2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OM98581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505A5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OK17240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6774B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OK172402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B1E62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OK172404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980E5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OK172403</w:t>
            </w:r>
          </w:p>
        </w:tc>
      </w:tr>
      <w:tr w:rsidR="00CF4B5D" w:rsidRPr="00830A0B" w14:paraId="1B4E0B49" w14:textId="77777777" w:rsidTr="00BE375F">
        <w:trPr>
          <w:trHeight w:val="276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8DA32" w14:textId="31C72414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  <w:lang w:val="de-DE"/>
              </w:rPr>
            </w:pPr>
            <w:proofErr w:type="spellStart"/>
            <w:r w:rsidRPr="00830A0B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lastRenderedPageBreak/>
              <w:t>Gastrochilus</w:t>
            </w:r>
            <w:proofErr w:type="spellEnd"/>
            <w:r w:rsidRPr="00830A0B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  <w:lang w:val="de-DE"/>
              </w:rPr>
              <w:t xml:space="preserve"> wolongensis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2A98D" w14:textId="3A301751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1108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C5206" w14:textId="46C4E146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OM98581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375A3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OM974209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4D6A9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OM974211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C198A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OM97421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C9EA0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OQ575647</w:t>
            </w:r>
          </w:p>
        </w:tc>
      </w:tr>
      <w:tr w:rsidR="00CF4B5D" w:rsidRPr="00830A0B" w14:paraId="27B1AE1A" w14:textId="77777777" w:rsidTr="00BE375F">
        <w:trPr>
          <w:trHeight w:val="276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3BAFA" w14:textId="6F476728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  <w:lang w:val="es-ES"/>
              </w:rPr>
            </w:pPr>
            <w:proofErr w:type="spellStart"/>
            <w:r w:rsidRPr="00830A0B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Gastrochilus</w:t>
            </w:r>
            <w:proofErr w:type="spellEnd"/>
            <w:r w:rsidRPr="00830A0B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  <w:lang w:val="es-ES"/>
              </w:rPr>
              <w:t xml:space="preserve"> xuanenensis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5B93A" w14:textId="61FB55F1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ZJY298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7E378" w14:textId="33C2E604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—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E2FF7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OQ575587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2C124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OQ575616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85494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OQ575559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164B7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OQ575643</w:t>
            </w:r>
          </w:p>
        </w:tc>
      </w:tr>
      <w:tr w:rsidR="00CF4B5D" w:rsidRPr="00830A0B" w14:paraId="25C0DCA1" w14:textId="77777777" w:rsidTr="00BE375F">
        <w:trPr>
          <w:trHeight w:val="276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0EB51" w14:textId="220C7CB3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  <w:lang w:val="de-DE"/>
              </w:rPr>
            </w:pPr>
            <w:proofErr w:type="spellStart"/>
            <w:r w:rsidRPr="00830A0B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Gastrochilus</w:t>
            </w:r>
            <w:proofErr w:type="spellEnd"/>
            <w:r w:rsidRPr="00830A0B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  <w:lang w:val="de-DE"/>
              </w:rPr>
              <w:t xml:space="preserve"> xizangensis 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7EB5C" w14:textId="5D99D9DC" w:rsidR="00E215AA" w:rsidRPr="00830A0B" w:rsidRDefault="00AA642D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—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8630E" w14:textId="0C71D37F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OP740686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D0A38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—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DE32E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—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13793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—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DD067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—</w:t>
            </w:r>
          </w:p>
        </w:tc>
      </w:tr>
      <w:tr w:rsidR="00CF4B5D" w:rsidRPr="00830A0B" w14:paraId="45388E20" w14:textId="77777777" w:rsidTr="00BE375F">
        <w:trPr>
          <w:trHeight w:val="276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CE4D3" w14:textId="47D82E9A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proofErr w:type="spellStart"/>
            <w:r w:rsidRPr="00830A0B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Gastrochilus</w:t>
            </w:r>
            <w:proofErr w:type="spellEnd"/>
            <w:r w:rsidRPr="00830A0B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 xml:space="preserve"> </w:t>
            </w:r>
            <w:proofErr w:type="spellStart"/>
            <w:r w:rsidRPr="00830A0B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yunlongensis</w:t>
            </w:r>
            <w:proofErr w:type="spellEnd"/>
            <w:r w:rsidRPr="00830A0B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CCBED" w14:textId="288C3BA8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ZJY301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AD6EE" w14:textId="65C3FC04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—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425D3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OQ575588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C06CA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OQ575617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D4607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OQ57556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461CB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OQ575644</w:t>
            </w:r>
          </w:p>
        </w:tc>
      </w:tr>
      <w:tr w:rsidR="00CF4B5D" w:rsidRPr="00830A0B" w14:paraId="140B0081" w14:textId="77777777" w:rsidTr="00BE375F">
        <w:trPr>
          <w:trHeight w:val="276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13240" w14:textId="0302EC5C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proofErr w:type="spellStart"/>
            <w:r w:rsidRPr="00830A0B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Gastrochilus</w:t>
            </w:r>
            <w:proofErr w:type="spellEnd"/>
            <w:r w:rsidRPr="00830A0B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 xml:space="preserve"> </w:t>
            </w:r>
            <w:proofErr w:type="spellStart"/>
            <w:r w:rsidRPr="00830A0B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yunnanensis</w:t>
            </w:r>
            <w:proofErr w:type="spellEnd"/>
            <w:r w:rsidRPr="00830A0B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C0EB9" w14:textId="26D95EA6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Q. Liu 60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2D3FD" w14:textId="0E214212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K165469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B418A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K357158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E208D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K357185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39DC2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—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801D4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K357212</w:t>
            </w:r>
          </w:p>
        </w:tc>
      </w:tr>
      <w:tr w:rsidR="00CF4B5D" w:rsidRPr="00830A0B" w14:paraId="2FD703BC" w14:textId="77777777" w:rsidTr="00BE375F">
        <w:trPr>
          <w:trHeight w:val="240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F0A37" w14:textId="79DD96D3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proofErr w:type="spellStart"/>
            <w:r w:rsidRPr="00830A0B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Gastrochilus</w:t>
            </w:r>
            <w:proofErr w:type="spellEnd"/>
            <w:r w:rsidRPr="00830A0B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 xml:space="preserve"> </w:t>
            </w:r>
            <w:proofErr w:type="spellStart"/>
            <w:r w:rsidRPr="00830A0B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yunnanensis</w:t>
            </w:r>
            <w:proofErr w:type="spellEnd"/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2A3BC" w14:textId="7C10BCC6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ZJY278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5325E" w14:textId="1E04BB17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OQ56682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A2706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OQ575589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7FA28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OQ575618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4965C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OQ57556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952B7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OQ575645</w:t>
            </w:r>
          </w:p>
        </w:tc>
      </w:tr>
      <w:tr w:rsidR="00CF4B5D" w:rsidRPr="00830A0B" w14:paraId="49C777FF" w14:textId="77777777" w:rsidTr="00BE375F">
        <w:trPr>
          <w:trHeight w:val="276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70130" w14:textId="45C3E398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proofErr w:type="spellStart"/>
            <w:r w:rsidRPr="00830A0B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Gastrochilus</w:t>
            </w:r>
            <w:proofErr w:type="spellEnd"/>
            <w:r w:rsidRPr="00830A0B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 xml:space="preserve"> </w:t>
            </w:r>
            <w:proofErr w:type="spellStart"/>
            <w:r w:rsidRPr="00830A0B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zhenyuanensis</w:t>
            </w:r>
            <w:proofErr w:type="spellEnd"/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AB9E7" w14:textId="2926FA28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Q. Liu 61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C49A7" w14:textId="6E2514D2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K357127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260B5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K357146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5062D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K357168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AC118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K357199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E79E8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K357237</w:t>
            </w:r>
          </w:p>
        </w:tc>
      </w:tr>
      <w:tr w:rsidR="00CF4B5D" w:rsidRPr="00830A0B" w14:paraId="0FB16EB8" w14:textId="77777777" w:rsidTr="00BE375F">
        <w:trPr>
          <w:trHeight w:val="276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34CC1" w14:textId="41DFAE47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proofErr w:type="spellStart"/>
            <w:r w:rsidRPr="00830A0B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Holcoglossum</w:t>
            </w:r>
            <w:proofErr w:type="spellEnd"/>
            <w:r w:rsidRPr="00830A0B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 xml:space="preserve"> </w:t>
            </w:r>
            <w:proofErr w:type="spellStart"/>
            <w:r w:rsidRPr="00830A0B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amesianum</w:t>
            </w:r>
            <w:proofErr w:type="spellEnd"/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98479" w14:textId="57579EAE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X.H. Jin 004/006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4586F" w14:textId="56A8312E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HQ404389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15093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JF763779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CDE5D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HQ404439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B49C9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—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A801C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—</w:t>
            </w:r>
          </w:p>
        </w:tc>
      </w:tr>
      <w:tr w:rsidR="00CF4B5D" w:rsidRPr="00830A0B" w14:paraId="2F9D2C42" w14:textId="77777777" w:rsidTr="00BE375F">
        <w:trPr>
          <w:trHeight w:val="276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13354" w14:textId="3D2DA64C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  <w:lang w:val="de-DE"/>
              </w:rPr>
            </w:pPr>
            <w:r w:rsidRPr="00830A0B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  <w:lang w:val="de-DE"/>
              </w:rPr>
              <w:t>Holcoglossum kimballianum</w:t>
            </w: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val="de-DE"/>
              </w:rPr>
              <w:t xml:space="preserve"> 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B423E" w14:textId="576F645B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X.H. Jin 017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3E0E0" w14:textId="27277617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HQ45290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6975E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JF763787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9A826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HQ404452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479B8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—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E5F5C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—</w:t>
            </w:r>
          </w:p>
        </w:tc>
      </w:tr>
      <w:tr w:rsidR="00CF4B5D" w:rsidRPr="00830A0B" w14:paraId="6413AED3" w14:textId="77777777" w:rsidTr="00BE375F">
        <w:trPr>
          <w:trHeight w:val="276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79FBE" w14:textId="15BDF6DF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  <w:lang w:val="es-ES"/>
              </w:rPr>
            </w:pPr>
            <w:r w:rsidRPr="00830A0B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  <w:lang w:val="es-ES"/>
              </w:rPr>
              <w:t>Luisia magniflora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9AAEF" w14:textId="6769ED85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Z. J. Liu 3444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51E20" w14:textId="44C378F3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KJ733426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154EC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KJ733583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3840E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KJ733505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DD368" w14:textId="0B44D477" w:rsidR="00E215AA" w:rsidRPr="00830A0B" w:rsidRDefault="00B10B65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KJ73366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3E777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—</w:t>
            </w:r>
          </w:p>
        </w:tc>
      </w:tr>
      <w:tr w:rsidR="00CF4B5D" w:rsidRPr="00830A0B" w14:paraId="70DE5BE3" w14:textId="77777777" w:rsidTr="00BE375F">
        <w:trPr>
          <w:trHeight w:val="276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6B263" w14:textId="1F3D9089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proofErr w:type="spellStart"/>
            <w:r w:rsidRPr="00830A0B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Pomatocalpa</w:t>
            </w:r>
            <w:proofErr w:type="spellEnd"/>
            <w:r w:rsidRPr="00830A0B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 xml:space="preserve"> </w:t>
            </w:r>
            <w:proofErr w:type="spellStart"/>
            <w:r w:rsidRPr="00830A0B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diffusum</w:t>
            </w:r>
            <w:proofErr w:type="spellEnd"/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2E2A6" w14:textId="65C9E7D2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TBG145837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B5E9B" w14:textId="2087E36D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B217576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94041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B217752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2C3F8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—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4F070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EF670432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8CF88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—</w:t>
            </w:r>
          </w:p>
        </w:tc>
      </w:tr>
      <w:tr w:rsidR="00CF4B5D" w:rsidRPr="00830A0B" w14:paraId="4F7A6541" w14:textId="77777777" w:rsidTr="00BE375F">
        <w:trPr>
          <w:trHeight w:val="276"/>
        </w:trPr>
        <w:tc>
          <w:tcPr>
            <w:tcW w:w="13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7F83F" w14:textId="17DE89AD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proofErr w:type="spellStart"/>
            <w:r w:rsidRPr="00830A0B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Pomatocalpa</w:t>
            </w:r>
            <w:proofErr w:type="spellEnd"/>
            <w:r w:rsidRPr="00830A0B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 xml:space="preserve"> spicatum </w:t>
            </w:r>
          </w:p>
        </w:tc>
        <w:tc>
          <w:tcPr>
            <w:tcW w:w="683" w:type="pct"/>
            <w:tcBorders>
              <w:top w:val="nil"/>
              <w:left w:val="nil"/>
              <w:right w:val="nil"/>
            </w:tcBorders>
            <w:vAlign w:val="center"/>
          </w:tcPr>
          <w:p w14:paraId="7AE4C26B" w14:textId="0DCF61B2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Z. J. Liu 4589</w:t>
            </w:r>
          </w:p>
        </w:tc>
        <w:tc>
          <w:tcPr>
            <w:tcW w:w="5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FF59F" w14:textId="02255D72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KJ733438</w:t>
            </w:r>
          </w:p>
        </w:tc>
        <w:tc>
          <w:tcPr>
            <w:tcW w:w="5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E9187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KJ733595</w:t>
            </w:r>
          </w:p>
        </w:tc>
        <w:tc>
          <w:tcPr>
            <w:tcW w:w="5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1CDCC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KJ733518</w:t>
            </w:r>
          </w:p>
        </w:tc>
        <w:tc>
          <w:tcPr>
            <w:tcW w:w="5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0D836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KJ733675</w:t>
            </w:r>
          </w:p>
        </w:tc>
        <w:tc>
          <w:tcPr>
            <w:tcW w:w="5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365EF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—</w:t>
            </w:r>
          </w:p>
        </w:tc>
      </w:tr>
      <w:tr w:rsidR="00CF4B5D" w:rsidRPr="00830A0B" w14:paraId="09478D4D" w14:textId="77777777" w:rsidTr="00BE375F">
        <w:trPr>
          <w:trHeight w:val="288"/>
        </w:trPr>
        <w:tc>
          <w:tcPr>
            <w:tcW w:w="1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8B49E1" w14:textId="4F546446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proofErr w:type="spellStart"/>
            <w:r w:rsidRPr="00830A0B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Saccolabium</w:t>
            </w:r>
            <w:proofErr w:type="spellEnd"/>
            <w:r w:rsidRPr="00830A0B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 xml:space="preserve"> </w:t>
            </w:r>
            <w:proofErr w:type="spellStart"/>
            <w:r w:rsidRPr="00830A0B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pusillum</w:t>
            </w:r>
            <w:proofErr w:type="spellEnd"/>
            <w:r w:rsidRPr="00830A0B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26F1DF" w14:textId="67E3AD8C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TBG144220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C639B8" w14:textId="05CCEABE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B217580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A11D69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B217756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F22F9D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—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199E96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—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E5A068" w14:textId="77777777" w:rsidR="00E215AA" w:rsidRPr="00830A0B" w:rsidRDefault="00E215AA" w:rsidP="00E215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0A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—</w:t>
            </w:r>
          </w:p>
        </w:tc>
      </w:tr>
    </w:tbl>
    <w:p w14:paraId="1C8696F8" w14:textId="543CD71F" w:rsidR="008E5348" w:rsidRPr="00CF4B5D" w:rsidRDefault="008E5348" w:rsidP="00FF5C2E">
      <w:pPr>
        <w:autoSpaceDE w:val="0"/>
        <w:autoSpaceDN w:val="0"/>
        <w:adjustRightInd w:val="0"/>
        <w:spacing w:afterLines="50" w:after="156"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sectPr w:rsidR="008E5348" w:rsidRPr="00CF4B5D" w:rsidSect="00BE37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4F038C4" w14:textId="77777777" w:rsidR="00FE47EF" w:rsidRDefault="00FE47EF" w:rsidP="00CB4F58">
      <w:pPr>
        <w:rPr>
          <w:rFonts w:hint="eastAsia"/>
        </w:rPr>
      </w:pPr>
      <w:r>
        <w:separator/>
      </w:r>
    </w:p>
  </w:endnote>
  <w:endnote w:type="continuationSeparator" w:id="0">
    <w:p w14:paraId="7F5C29D6" w14:textId="77777777" w:rsidR="00FE47EF" w:rsidRDefault="00FE47EF" w:rsidP="00CB4F5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5959F53" w14:textId="77777777" w:rsidR="00FE47EF" w:rsidRDefault="00FE47EF" w:rsidP="00CB4F58">
      <w:pPr>
        <w:rPr>
          <w:rFonts w:hint="eastAsia"/>
        </w:rPr>
      </w:pPr>
      <w:r>
        <w:separator/>
      </w:r>
    </w:p>
  </w:footnote>
  <w:footnote w:type="continuationSeparator" w:id="0">
    <w:p w14:paraId="0087E1C2" w14:textId="77777777" w:rsidR="00FE47EF" w:rsidRDefault="00FE47EF" w:rsidP="00CB4F58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F377559"/>
    <w:multiLevelType w:val="multilevel"/>
    <w:tmpl w:val="EC725332"/>
    <w:lvl w:ilvl="0">
      <w:start w:val="4"/>
      <w:numFmt w:val="decimal"/>
      <w:lvlText w:val="%1"/>
      <w:lvlJc w:val="left"/>
      <w:pPr>
        <w:ind w:left="420" w:hanging="420"/>
      </w:pPr>
      <w:rPr>
        <w:rFonts w:hint="default"/>
        <w:i/>
      </w:rPr>
    </w:lvl>
    <w:lvl w:ilvl="1">
      <w:start w:val="12"/>
      <w:numFmt w:val="decimal"/>
      <w:lvlText w:val="%1.%2"/>
      <w:lvlJc w:val="left"/>
      <w:pPr>
        <w:ind w:left="420" w:hanging="420"/>
      </w:pPr>
      <w:rPr>
        <w:rFonts w:hint="default"/>
        <w:b/>
        <w:bCs/>
        <w:i w:val="0"/>
        <w:iCs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i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i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i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i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i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i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i/>
      </w:rPr>
    </w:lvl>
  </w:abstractNum>
  <w:abstractNum w:abstractNumId="1" w15:restartNumberingAfterBreak="0">
    <w:nsid w:val="1B1F3B47"/>
    <w:multiLevelType w:val="multilevel"/>
    <w:tmpl w:val="E10E7472"/>
    <w:lvl w:ilvl="0">
      <w:start w:val="1"/>
      <w:numFmt w:val="decimal"/>
      <w:lvlText w:val="%1."/>
      <w:lvlJc w:val="left"/>
      <w:pPr>
        <w:ind w:left="4613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420" w:hanging="420"/>
      </w:pPr>
      <w:rPr>
        <w:rFonts w:hint="default"/>
        <w:b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  <w:b/>
      </w:rPr>
    </w:lvl>
  </w:abstractNum>
  <w:abstractNum w:abstractNumId="2" w15:restartNumberingAfterBreak="0">
    <w:nsid w:val="210C06D5"/>
    <w:multiLevelType w:val="multilevel"/>
    <w:tmpl w:val="B52ABBBC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  <w:b/>
        <w:i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  <w:i w:val="0"/>
        <w:iCs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  <w:i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  <w:i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  <w:i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  <w:i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  <w:i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  <w:i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  <w:i/>
      </w:rPr>
    </w:lvl>
  </w:abstractNum>
  <w:abstractNum w:abstractNumId="3" w15:restartNumberingAfterBreak="0">
    <w:nsid w:val="29380FB9"/>
    <w:multiLevelType w:val="multilevel"/>
    <w:tmpl w:val="64963704"/>
    <w:lvl w:ilvl="0">
      <w:start w:val="5"/>
      <w:numFmt w:val="decimal"/>
      <w:lvlText w:val="%1"/>
      <w:lvlJc w:val="left"/>
      <w:pPr>
        <w:ind w:left="420" w:hanging="420"/>
      </w:pPr>
      <w:rPr>
        <w:rFonts w:hint="default"/>
        <w:i/>
      </w:rPr>
    </w:lvl>
    <w:lvl w:ilvl="1">
      <w:start w:val="11"/>
      <w:numFmt w:val="decimal"/>
      <w:lvlText w:val="%1.%2"/>
      <w:lvlJc w:val="left"/>
      <w:pPr>
        <w:ind w:left="420" w:hanging="420"/>
      </w:pPr>
      <w:rPr>
        <w:rFonts w:hint="default"/>
        <w:b/>
        <w:bCs/>
        <w:i w:val="0"/>
        <w:iCs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i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i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i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i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i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i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i/>
      </w:rPr>
    </w:lvl>
  </w:abstractNum>
  <w:abstractNum w:abstractNumId="4" w15:restartNumberingAfterBreak="0">
    <w:nsid w:val="31B934CF"/>
    <w:multiLevelType w:val="hybridMultilevel"/>
    <w:tmpl w:val="C66E0942"/>
    <w:lvl w:ilvl="0" w:tplc="EE945D88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40FD5E40"/>
    <w:multiLevelType w:val="multilevel"/>
    <w:tmpl w:val="86480866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  <w:b/>
        <w:i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  <w:i w:val="0"/>
        <w:iCs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  <w:i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  <w:i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  <w:i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  <w:i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  <w:i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  <w:i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  <w:i/>
      </w:rPr>
    </w:lvl>
  </w:abstractNum>
  <w:abstractNum w:abstractNumId="6" w15:restartNumberingAfterBreak="0">
    <w:nsid w:val="46EF0025"/>
    <w:multiLevelType w:val="hybridMultilevel"/>
    <w:tmpl w:val="6C3A5A18"/>
    <w:lvl w:ilvl="0" w:tplc="ACCA5EC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59846C33"/>
    <w:multiLevelType w:val="multilevel"/>
    <w:tmpl w:val="73BC8460"/>
    <w:lvl w:ilvl="0">
      <w:start w:val="5"/>
      <w:numFmt w:val="decimal"/>
      <w:lvlText w:val="%1"/>
      <w:lvlJc w:val="left"/>
      <w:pPr>
        <w:ind w:left="480" w:hanging="480"/>
      </w:pPr>
      <w:rPr>
        <w:rFonts w:hint="default"/>
        <w:i/>
      </w:rPr>
    </w:lvl>
    <w:lvl w:ilvl="1">
      <w:start w:val="3"/>
      <w:numFmt w:val="decimal"/>
      <w:lvlText w:val="%1.%2"/>
      <w:lvlJc w:val="left"/>
      <w:pPr>
        <w:ind w:left="480" w:hanging="480"/>
      </w:pPr>
      <w:rPr>
        <w:rFonts w:hint="default"/>
        <w:i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i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i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i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i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i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i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i/>
      </w:rPr>
    </w:lvl>
  </w:abstractNum>
  <w:abstractNum w:abstractNumId="8" w15:restartNumberingAfterBreak="0">
    <w:nsid w:val="5FBA274E"/>
    <w:multiLevelType w:val="multilevel"/>
    <w:tmpl w:val="07BAC028"/>
    <w:lvl w:ilvl="0">
      <w:start w:val="5"/>
      <w:numFmt w:val="decimal"/>
      <w:lvlText w:val="%1"/>
      <w:lvlJc w:val="left"/>
      <w:pPr>
        <w:ind w:left="480" w:hanging="480"/>
      </w:pPr>
      <w:rPr>
        <w:rFonts w:hint="default"/>
        <w:i/>
      </w:rPr>
    </w:lvl>
    <w:lvl w:ilvl="1">
      <w:start w:val="3"/>
      <w:numFmt w:val="decimal"/>
      <w:lvlText w:val="%1.%2"/>
      <w:lvlJc w:val="left"/>
      <w:pPr>
        <w:ind w:left="480" w:hanging="480"/>
      </w:pPr>
      <w:rPr>
        <w:rFonts w:hint="default"/>
        <w:i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i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i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i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i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i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i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i/>
      </w:rPr>
    </w:lvl>
  </w:abstractNum>
  <w:abstractNum w:abstractNumId="9" w15:restartNumberingAfterBreak="0">
    <w:nsid w:val="60DC1696"/>
    <w:multiLevelType w:val="hybridMultilevel"/>
    <w:tmpl w:val="74D8EB0C"/>
    <w:lvl w:ilvl="0" w:tplc="9F5291E4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6A2307B1"/>
    <w:multiLevelType w:val="multilevel"/>
    <w:tmpl w:val="99248440"/>
    <w:lvl w:ilvl="0">
      <w:start w:val="5"/>
      <w:numFmt w:val="decimal"/>
      <w:lvlText w:val="%1"/>
      <w:lvlJc w:val="left"/>
      <w:pPr>
        <w:ind w:left="480" w:hanging="480"/>
      </w:pPr>
      <w:rPr>
        <w:rFonts w:hint="default"/>
        <w:i/>
      </w:rPr>
    </w:lvl>
    <w:lvl w:ilvl="1">
      <w:start w:val="1"/>
      <w:numFmt w:val="decimal"/>
      <w:lvlText w:val="%1.%2"/>
      <w:lvlJc w:val="left"/>
      <w:pPr>
        <w:ind w:left="480" w:hanging="480"/>
      </w:pPr>
      <w:rPr>
        <w:rFonts w:hint="default"/>
        <w:i/>
      </w:rPr>
    </w:lvl>
    <w:lvl w:ilvl="2">
      <w:start w:val="5"/>
      <w:numFmt w:val="decimal"/>
      <w:lvlText w:val="%1.%2.%3"/>
      <w:lvlJc w:val="left"/>
      <w:pPr>
        <w:ind w:left="720" w:hanging="720"/>
      </w:pPr>
      <w:rPr>
        <w:rFonts w:hint="default"/>
        <w:i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i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i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i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i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i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i/>
      </w:rPr>
    </w:lvl>
  </w:abstractNum>
  <w:num w:numId="1" w16cid:durableId="1871258812">
    <w:abstractNumId w:val="1"/>
  </w:num>
  <w:num w:numId="2" w16cid:durableId="671684099">
    <w:abstractNumId w:val="4"/>
  </w:num>
  <w:num w:numId="3" w16cid:durableId="1263953655">
    <w:abstractNumId w:val="6"/>
  </w:num>
  <w:num w:numId="4" w16cid:durableId="404181459">
    <w:abstractNumId w:val="7"/>
  </w:num>
  <w:num w:numId="5" w16cid:durableId="1635985688">
    <w:abstractNumId w:val="8"/>
  </w:num>
  <w:num w:numId="6" w16cid:durableId="1579752880">
    <w:abstractNumId w:val="10"/>
  </w:num>
  <w:num w:numId="7" w16cid:durableId="749473799">
    <w:abstractNumId w:val="5"/>
  </w:num>
  <w:num w:numId="8" w16cid:durableId="1310481196">
    <w:abstractNumId w:val="0"/>
  </w:num>
  <w:num w:numId="9" w16cid:durableId="570699403">
    <w:abstractNumId w:val="2"/>
  </w:num>
  <w:num w:numId="10" w16cid:durableId="512571254">
    <w:abstractNumId w:val="3"/>
  </w:num>
  <w:num w:numId="11" w16cid:durableId="54036735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16BF"/>
    <w:rsid w:val="00004FD7"/>
    <w:rsid w:val="0000724F"/>
    <w:rsid w:val="00045606"/>
    <w:rsid w:val="00061494"/>
    <w:rsid w:val="000B0125"/>
    <w:rsid w:val="000B503B"/>
    <w:rsid w:val="000E364F"/>
    <w:rsid w:val="00136507"/>
    <w:rsid w:val="00151016"/>
    <w:rsid w:val="00163D3F"/>
    <w:rsid w:val="001840F3"/>
    <w:rsid w:val="001B168D"/>
    <w:rsid w:val="001D3BC1"/>
    <w:rsid w:val="001E0834"/>
    <w:rsid w:val="001F72D1"/>
    <w:rsid w:val="002062E5"/>
    <w:rsid w:val="00211D6E"/>
    <w:rsid w:val="00222BD0"/>
    <w:rsid w:val="00290FA5"/>
    <w:rsid w:val="002B51CE"/>
    <w:rsid w:val="00315FE2"/>
    <w:rsid w:val="003225F3"/>
    <w:rsid w:val="003A19C7"/>
    <w:rsid w:val="003C5B46"/>
    <w:rsid w:val="004E7F52"/>
    <w:rsid w:val="005046FF"/>
    <w:rsid w:val="0051284F"/>
    <w:rsid w:val="00570FF3"/>
    <w:rsid w:val="0057640F"/>
    <w:rsid w:val="0058594C"/>
    <w:rsid w:val="00594215"/>
    <w:rsid w:val="005B445F"/>
    <w:rsid w:val="00602CF8"/>
    <w:rsid w:val="006031E0"/>
    <w:rsid w:val="006B2298"/>
    <w:rsid w:val="006C0C80"/>
    <w:rsid w:val="006E501A"/>
    <w:rsid w:val="00703D5F"/>
    <w:rsid w:val="007C2E15"/>
    <w:rsid w:val="008207AB"/>
    <w:rsid w:val="008304F7"/>
    <w:rsid w:val="00830A0B"/>
    <w:rsid w:val="008316BF"/>
    <w:rsid w:val="00871EA1"/>
    <w:rsid w:val="0089001F"/>
    <w:rsid w:val="008E5348"/>
    <w:rsid w:val="008F1A64"/>
    <w:rsid w:val="00907765"/>
    <w:rsid w:val="00934BD7"/>
    <w:rsid w:val="00966197"/>
    <w:rsid w:val="00991938"/>
    <w:rsid w:val="009B5967"/>
    <w:rsid w:val="009E14E1"/>
    <w:rsid w:val="00A61C0B"/>
    <w:rsid w:val="00AA642D"/>
    <w:rsid w:val="00AC3157"/>
    <w:rsid w:val="00AC6A97"/>
    <w:rsid w:val="00AC6EFB"/>
    <w:rsid w:val="00B10B65"/>
    <w:rsid w:val="00BC007E"/>
    <w:rsid w:val="00BE375F"/>
    <w:rsid w:val="00C0317F"/>
    <w:rsid w:val="00C168E6"/>
    <w:rsid w:val="00C21C38"/>
    <w:rsid w:val="00CA02CD"/>
    <w:rsid w:val="00CA191A"/>
    <w:rsid w:val="00CB4F58"/>
    <w:rsid w:val="00CD34D9"/>
    <w:rsid w:val="00CE1E3C"/>
    <w:rsid w:val="00CF4B5D"/>
    <w:rsid w:val="00D2726C"/>
    <w:rsid w:val="00DA3E5B"/>
    <w:rsid w:val="00DE56AE"/>
    <w:rsid w:val="00DF410C"/>
    <w:rsid w:val="00E10F60"/>
    <w:rsid w:val="00E215AA"/>
    <w:rsid w:val="00E553CC"/>
    <w:rsid w:val="00E652FF"/>
    <w:rsid w:val="00E8314C"/>
    <w:rsid w:val="00E94AAA"/>
    <w:rsid w:val="00F105CB"/>
    <w:rsid w:val="00FE47EF"/>
    <w:rsid w:val="00FE7F56"/>
    <w:rsid w:val="00FF5C2E"/>
    <w:rsid w:val="00FF7C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688084"/>
  <w15:docId w15:val="{4B64066B-B08C-412E-86A1-B0AD708BB1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B4F5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B4F5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B4F5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B4F5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B4F58"/>
    <w:rPr>
      <w:sz w:val="18"/>
      <w:szCs w:val="18"/>
    </w:rPr>
  </w:style>
  <w:style w:type="character" w:customStyle="1" w:styleId="fontstyle11">
    <w:name w:val="fontstyle11"/>
    <w:basedOn w:val="a0"/>
    <w:rsid w:val="00CB4F58"/>
    <w:rPr>
      <w:rFonts w:ascii="Candara" w:hAnsi="Candara" w:hint="default"/>
      <w:b w:val="0"/>
      <w:bCs w:val="0"/>
      <w:i w:val="0"/>
      <w:iCs w:val="0"/>
      <w:color w:val="000000"/>
      <w:sz w:val="16"/>
      <w:szCs w:val="16"/>
    </w:rPr>
  </w:style>
  <w:style w:type="paragraph" w:styleId="a7">
    <w:name w:val="List Paragraph"/>
    <w:basedOn w:val="a"/>
    <w:uiPriority w:val="34"/>
    <w:qFormat/>
    <w:rsid w:val="00CB4F58"/>
    <w:pPr>
      <w:ind w:firstLineChars="200" w:firstLine="420"/>
    </w:pPr>
  </w:style>
  <w:style w:type="character" w:styleId="a8">
    <w:name w:val="Hyperlink"/>
    <w:basedOn w:val="a0"/>
    <w:uiPriority w:val="99"/>
    <w:unhideWhenUsed/>
    <w:rsid w:val="00CB4F58"/>
    <w:rPr>
      <w:color w:val="0000FF"/>
      <w:u w:val="single"/>
    </w:rPr>
  </w:style>
  <w:style w:type="character" w:customStyle="1" w:styleId="1">
    <w:name w:val="未处理的提及1"/>
    <w:basedOn w:val="a0"/>
    <w:uiPriority w:val="99"/>
    <w:semiHidden/>
    <w:unhideWhenUsed/>
    <w:rsid w:val="00CB4F58"/>
    <w:rPr>
      <w:color w:val="605E5C"/>
      <w:shd w:val="clear" w:color="auto" w:fill="E1DFDD"/>
    </w:rPr>
  </w:style>
  <w:style w:type="paragraph" w:customStyle="1" w:styleId="EndNoteBibliography">
    <w:name w:val="EndNote Bibliography"/>
    <w:basedOn w:val="a"/>
    <w:link w:val="EndNoteBibliography0"/>
    <w:rsid w:val="00CB4F58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CB4F58"/>
    <w:rPr>
      <w:rFonts w:ascii="等线" w:eastAsia="等线" w:hAnsi="等线"/>
      <w:noProof/>
      <w:sz w:val="20"/>
    </w:rPr>
  </w:style>
  <w:style w:type="table" w:styleId="a9">
    <w:name w:val="Table Grid"/>
    <w:basedOn w:val="a1"/>
    <w:uiPriority w:val="39"/>
    <w:rsid w:val="00CB4F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CB4F58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aa">
    <w:name w:val="Date"/>
    <w:basedOn w:val="a"/>
    <w:next w:val="a"/>
    <w:link w:val="ab"/>
    <w:uiPriority w:val="99"/>
    <w:semiHidden/>
    <w:unhideWhenUsed/>
    <w:rsid w:val="00CB4F58"/>
    <w:pPr>
      <w:ind w:leftChars="2500" w:left="100"/>
    </w:pPr>
  </w:style>
  <w:style w:type="character" w:customStyle="1" w:styleId="ab">
    <w:name w:val="日期 字符"/>
    <w:basedOn w:val="a0"/>
    <w:link w:val="aa"/>
    <w:uiPriority w:val="99"/>
    <w:semiHidden/>
    <w:rsid w:val="00CB4F58"/>
  </w:style>
  <w:style w:type="character" w:styleId="ac">
    <w:name w:val="annotation reference"/>
    <w:basedOn w:val="a0"/>
    <w:uiPriority w:val="99"/>
    <w:semiHidden/>
    <w:unhideWhenUsed/>
    <w:rsid w:val="00CB4F58"/>
    <w:rPr>
      <w:sz w:val="21"/>
      <w:szCs w:val="21"/>
    </w:rPr>
  </w:style>
  <w:style w:type="paragraph" w:styleId="ad">
    <w:name w:val="annotation text"/>
    <w:basedOn w:val="a"/>
    <w:link w:val="ae"/>
    <w:uiPriority w:val="99"/>
    <w:semiHidden/>
    <w:unhideWhenUsed/>
    <w:rsid w:val="00CB4F58"/>
    <w:pPr>
      <w:jc w:val="left"/>
    </w:pPr>
  </w:style>
  <w:style w:type="character" w:customStyle="1" w:styleId="ae">
    <w:name w:val="批注文字 字符"/>
    <w:basedOn w:val="a0"/>
    <w:link w:val="ad"/>
    <w:uiPriority w:val="99"/>
    <w:semiHidden/>
    <w:rsid w:val="00CB4F58"/>
  </w:style>
  <w:style w:type="paragraph" w:styleId="af">
    <w:name w:val="annotation subject"/>
    <w:basedOn w:val="ad"/>
    <w:next w:val="ad"/>
    <w:link w:val="af0"/>
    <w:uiPriority w:val="99"/>
    <w:semiHidden/>
    <w:unhideWhenUsed/>
    <w:rsid w:val="00CB4F58"/>
    <w:rPr>
      <w:b/>
      <w:bCs/>
    </w:rPr>
  </w:style>
  <w:style w:type="character" w:customStyle="1" w:styleId="af0">
    <w:name w:val="批注主题 字符"/>
    <w:basedOn w:val="ae"/>
    <w:link w:val="af"/>
    <w:uiPriority w:val="99"/>
    <w:semiHidden/>
    <w:rsid w:val="00CB4F58"/>
    <w:rPr>
      <w:b/>
      <w:bCs/>
    </w:rPr>
  </w:style>
  <w:style w:type="paragraph" w:styleId="af1">
    <w:name w:val="Revision"/>
    <w:hidden/>
    <w:uiPriority w:val="99"/>
    <w:semiHidden/>
    <w:rsid w:val="00CB4F58"/>
  </w:style>
  <w:style w:type="character" w:styleId="af2">
    <w:name w:val="line number"/>
    <w:basedOn w:val="a0"/>
    <w:uiPriority w:val="99"/>
    <w:semiHidden/>
    <w:unhideWhenUsed/>
    <w:rsid w:val="00CB4F58"/>
  </w:style>
  <w:style w:type="character" w:styleId="af3">
    <w:name w:val="FollowedHyperlink"/>
    <w:basedOn w:val="a0"/>
    <w:uiPriority w:val="99"/>
    <w:semiHidden/>
    <w:unhideWhenUsed/>
    <w:rsid w:val="00CB4F58"/>
    <w:rPr>
      <w:color w:val="954F72" w:themeColor="followedHyperlink"/>
      <w:u w:val="single"/>
    </w:rPr>
  </w:style>
  <w:style w:type="character" w:styleId="af4">
    <w:name w:val="Strong"/>
    <w:basedOn w:val="a0"/>
    <w:uiPriority w:val="22"/>
    <w:qFormat/>
    <w:rsid w:val="00CB4F58"/>
    <w:rPr>
      <w:b/>
      <w:bCs/>
    </w:rPr>
  </w:style>
  <w:style w:type="paragraph" w:styleId="af5">
    <w:name w:val="Balloon Text"/>
    <w:basedOn w:val="a"/>
    <w:link w:val="af6"/>
    <w:uiPriority w:val="99"/>
    <w:semiHidden/>
    <w:unhideWhenUsed/>
    <w:rsid w:val="00CB4F58"/>
    <w:rPr>
      <w:sz w:val="18"/>
      <w:szCs w:val="18"/>
    </w:rPr>
  </w:style>
  <w:style w:type="character" w:customStyle="1" w:styleId="af6">
    <w:name w:val="批注框文本 字符"/>
    <w:basedOn w:val="a0"/>
    <w:link w:val="af5"/>
    <w:uiPriority w:val="99"/>
    <w:semiHidden/>
    <w:rsid w:val="00CB4F58"/>
    <w:rPr>
      <w:sz w:val="18"/>
      <w:szCs w:val="18"/>
    </w:rPr>
  </w:style>
  <w:style w:type="character" w:customStyle="1" w:styleId="2">
    <w:name w:val="未处理的提及2"/>
    <w:basedOn w:val="a0"/>
    <w:uiPriority w:val="99"/>
    <w:semiHidden/>
    <w:unhideWhenUsed/>
    <w:rsid w:val="00CB4F58"/>
    <w:rPr>
      <w:color w:val="605E5C"/>
      <w:shd w:val="clear" w:color="auto" w:fill="E1DFDD"/>
    </w:rPr>
  </w:style>
  <w:style w:type="character" w:customStyle="1" w:styleId="3">
    <w:name w:val="未处理的提及3"/>
    <w:basedOn w:val="a0"/>
    <w:uiPriority w:val="99"/>
    <w:semiHidden/>
    <w:unhideWhenUsed/>
    <w:rsid w:val="00CB4F5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01</TotalTime>
  <Pages>3</Pages>
  <Words>1063</Words>
  <Characters>6061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yi zhang</dc:creator>
  <cp:keywords/>
  <dc:description/>
  <cp:lastModifiedBy>驰 熊</cp:lastModifiedBy>
  <cp:revision>17</cp:revision>
  <dcterms:created xsi:type="dcterms:W3CDTF">2024-06-26T02:46:00Z</dcterms:created>
  <dcterms:modified xsi:type="dcterms:W3CDTF">2024-12-17T01:58:00Z</dcterms:modified>
</cp:coreProperties>
</file>